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9E87A" w14:textId="5FD39968" w:rsidR="005536CB" w:rsidRDefault="00082DBD" w:rsidP="005536CB">
      <w:pPr>
        <w:rPr>
          <w:rFonts w:ascii="Times New Roman" w:hAnsi="Times New Roman" w:cs="Times New Roman"/>
          <w:b/>
          <w:bCs/>
        </w:rPr>
      </w:pPr>
      <w:r w:rsidRPr="003460D0">
        <w:rPr>
          <w:rFonts w:ascii="Times New Roman" w:hAnsi="Times New Roman" w:cs="Times New Roman"/>
          <w:b/>
          <w:bCs/>
          <w:sz w:val="22"/>
          <w:szCs w:val="28"/>
        </w:rPr>
        <w:t xml:space="preserve">Supplementary </w:t>
      </w:r>
      <w:r w:rsidR="005536CB" w:rsidRPr="003460D0">
        <w:rPr>
          <w:rFonts w:ascii="Times New Roman" w:hAnsi="Times New Roman" w:cs="Times New Roman"/>
          <w:b/>
          <w:bCs/>
        </w:rPr>
        <w:t>Table 1</w:t>
      </w:r>
    </w:p>
    <w:p w14:paraId="4CB42F46" w14:textId="77777777" w:rsidR="009D0C1A" w:rsidRPr="00775BBC" w:rsidRDefault="009D0C1A" w:rsidP="009D0C1A">
      <w:pPr>
        <w:rPr>
          <w:rFonts w:ascii="Times New Roman" w:hAnsi="Times New Roman" w:cs="Times New Roman"/>
        </w:rPr>
      </w:pPr>
      <w:r w:rsidRPr="00775BBC">
        <w:rPr>
          <w:rFonts w:ascii="Times New Roman" w:hAnsi="Times New Roman" w:cs="Times New Roman"/>
        </w:rPr>
        <w:t>Sample sociodemographic characteristics (</w:t>
      </w:r>
      <w:r w:rsidRPr="00775BBC">
        <w:rPr>
          <w:rFonts w:ascii="Times New Roman" w:hAnsi="Times New Roman" w:cs="Times New Roman"/>
          <w:i/>
        </w:rPr>
        <w:t xml:space="preserve">n </w:t>
      </w:r>
      <w:r w:rsidRPr="00775BBC">
        <w:rPr>
          <w:rFonts w:ascii="Times New Roman" w:hAnsi="Times New Roman" w:cs="Times New Roman"/>
        </w:rPr>
        <w:t>= 2007)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0"/>
        <w:gridCol w:w="2160"/>
      </w:tblGrid>
      <w:tr w:rsidR="009D0C1A" w:rsidRPr="00775BBC" w14:paraId="68E74FCC" w14:textId="77777777" w:rsidTr="001B6F19">
        <w:trPr>
          <w:trHeight w:val="320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866912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Sociodemographic Characteris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9ACCF" w14:textId="35DC2020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6BC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16B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/ Count (%)</w:t>
            </w:r>
          </w:p>
        </w:tc>
      </w:tr>
      <w:tr w:rsidR="009D0C1A" w:rsidRPr="00775BBC" w14:paraId="3458D462" w14:textId="77777777" w:rsidTr="001B6F19">
        <w:trPr>
          <w:trHeight w:val="320"/>
        </w:trPr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0CED33B5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ge</w:t>
            </w: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2E55E21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3.01 ± 7.92</w:t>
            </w:r>
          </w:p>
        </w:tc>
      </w:tr>
      <w:tr w:rsidR="009D0C1A" w:rsidRPr="00775BBC" w14:paraId="0DDEED5B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4ED87684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160" w:type="dxa"/>
            <w:noWrap/>
            <w:hideMark/>
          </w:tcPr>
          <w:p w14:paraId="6147784C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0C1A" w:rsidRPr="00775BBC" w14:paraId="202A2F88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3C446532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60" w:type="dxa"/>
            <w:noWrap/>
            <w:hideMark/>
          </w:tcPr>
          <w:p w14:paraId="26EAFE4A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67.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7B9DC1BF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0D6E354C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2160" w:type="dxa"/>
            <w:noWrap/>
            <w:hideMark/>
          </w:tcPr>
          <w:p w14:paraId="57FF639F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32.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4EC0816E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6E1EA74F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2160" w:type="dxa"/>
            <w:noWrap/>
            <w:hideMark/>
          </w:tcPr>
          <w:p w14:paraId="29056355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0C1A" w:rsidRPr="00775BBC" w14:paraId="206C5EF1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4A3232BA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Unmarried</w:t>
            </w:r>
          </w:p>
        </w:tc>
        <w:tc>
          <w:tcPr>
            <w:tcW w:w="2160" w:type="dxa"/>
            <w:noWrap/>
            <w:hideMark/>
          </w:tcPr>
          <w:p w14:paraId="02D0D447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795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39.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3A85BE42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78831167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Married</w:t>
            </w:r>
          </w:p>
        </w:tc>
        <w:tc>
          <w:tcPr>
            <w:tcW w:w="2160" w:type="dxa"/>
            <w:noWrap/>
            <w:hideMark/>
          </w:tcPr>
          <w:p w14:paraId="573F82B2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53.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4C906009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37E0AA6A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Divorced/Widowed</w:t>
            </w:r>
          </w:p>
        </w:tc>
        <w:tc>
          <w:tcPr>
            <w:tcW w:w="2160" w:type="dxa"/>
            <w:noWrap/>
            <w:hideMark/>
          </w:tcPr>
          <w:p w14:paraId="40F68670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2.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71E22035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59C121F1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2160" w:type="dxa"/>
            <w:noWrap/>
            <w:hideMark/>
          </w:tcPr>
          <w:p w14:paraId="6140113C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4.0)</w:t>
            </w:r>
          </w:p>
        </w:tc>
      </w:tr>
      <w:tr w:rsidR="009D0C1A" w:rsidRPr="00775BBC" w14:paraId="5748B524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0AFA834C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2160" w:type="dxa"/>
            <w:noWrap/>
            <w:hideMark/>
          </w:tcPr>
          <w:p w14:paraId="478BBFC5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0C1A" w:rsidRPr="00775BBC" w14:paraId="366ED3BE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1B5A1859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Below high school</w:t>
            </w:r>
          </w:p>
        </w:tc>
        <w:tc>
          <w:tcPr>
            <w:tcW w:w="2160" w:type="dxa"/>
            <w:noWrap/>
            <w:hideMark/>
          </w:tcPr>
          <w:p w14:paraId="6A64C1E1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58.9)</w:t>
            </w:r>
          </w:p>
        </w:tc>
      </w:tr>
      <w:tr w:rsidR="009D0C1A" w:rsidRPr="00775BBC" w14:paraId="1691A911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54BDF54A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High school</w:t>
            </w:r>
          </w:p>
        </w:tc>
        <w:tc>
          <w:tcPr>
            <w:tcW w:w="2160" w:type="dxa"/>
            <w:noWrap/>
            <w:hideMark/>
          </w:tcPr>
          <w:p w14:paraId="16780CD9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32.1)</w:t>
            </w:r>
          </w:p>
        </w:tc>
      </w:tr>
      <w:tr w:rsidR="009D0C1A" w:rsidRPr="00775BBC" w14:paraId="0592A177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6D0FA88C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llege degree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bove</w:t>
            </w:r>
          </w:p>
        </w:tc>
        <w:tc>
          <w:tcPr>
            <w:tcW w:w="2160" w:type="dxa"/>
            <w:noWrap/>
            <w:hideMark/>
          </w:tcPr>
          <w:p w14:paraId="0CC1E59E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6.1)</w:t>
            </w:r>
          </w:p>
        </w:tc>
      </w:tr>
      <w:tr w:rsidR="009D0C1A" w:rsidRPr="00775BBC" w14:paraId="5DA23F26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6548F525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2160" w:type="dxa"/>
            <w:noWrap/>
            <w:hideMark/>
          </w:tcPr>
          <w:p w14:paraId="3AF17F02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2.9)</w:t>
            </w:r>
          </w:p>
        </w:tc>
      </w:tr>
      <w:tr w:rsidR="009D0C1A" w:rsidRPr="00775BBC" w14:paraId="17E56740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345D8353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come</w:t>
            </w: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hinese yuan)</w:t>
            </w:r>
          </w:p>
        </w:tc>
        <w:tc>
          <w:tcPr>
            <w:tcW w:w="2160" w:type="dxa"/>
            <w:noWrap/>
            <w:hideMark/>
          </w:tcPr>
          <w:p w14:paraId="0283DDEC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0C1A" w:rsidRPr="00775BBC" w14:paraId="1FF52A3C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56B6C4CA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3000</w:t>
            </w:r>
          </w:p>
        </w:tc>
        <w:tc>
          <w:tcPr>
            <w:tcW w:w="2160" w:type="dxa"/>
            <w:noWrap/>
            <w:hideMark/>
          </w:tcPr>
          <w:p w14:paraId="3CA84F40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5B8F98AD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1B620D6D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300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4999</w:t>
            </w:r>
          </w:p>
        </w:tc>
        <w:tc>
          <w:tcPr>
            <w:tcW w:w="2160" w:type="dxa"/>
            <w:noWrap/>
            <w:hideMark/>
          </w:tcPr>
          <w:p w14:paraId="1BA9C8F8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61.3)</w:t>
            </w:r>
          </w:p>
        </w:tc>
      </w:tr>
      <w:tr w:rsidR="009D0C1A" w:rsidRPr="00775BBC" w14:paraId="78AECB27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2EE102BC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4999</w:t>
            </w:r>
          </w:p>
        </w:tc>
        <w:tc>
          <w:tcPr>
            <w:tcW w:w="2160" w:type="dxa"/>
            <w:noWrap/>
            <w:hideMark/>
          </w:tcPr>
          <w:p w14:paraId="0932B0A1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26.2)</w:t>
            </w:r>
          </w:p>
        </w:tc>
      </w:tr>
      <w:tr w:rsidR="009D0C1A" w:rsidRPr="00775BBC" w14:paraId="0FE8DAA2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64B49FFC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2160" w:type="dxa"/>
            <w:noWrap/>
            <w:hideMark/>
          </w:tcPr>
          <w:p w14:paraId="006A7A77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3.4)</w:t>
            </w:r>
          </w:p>
        </w:tc>
      </w:tr>
      <w:tr w:rsidR="009D0C1A" w:rsidRPr="00775BBC" w14:paraId="4E32D51E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7318438E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umber of Child</w:t>
            </w:r>
          </w:p>
        </w:tc>
        <w:tc>
          <w:tcPr>
            <w:tcW w:w="2160" w:type="dxa"/>
            <w:noWrap/>
            <w:hideMark/>
          </w:tcPr>
          <w:p w14:paraId="04E4879A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0C1A" w:rsidRPr="00775BBC" w14:paraId="074EFF03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0F26C641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D9063BC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895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44.6)</w:t>
            </w:r>
          </w:p>
        </w:tc>
      </w:tr>
      <w:tr w:rsidR="009D0C1A" w:rsidRPr="00775BBC" w14:paraId="4AC85A81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7C99D626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-2</w:t>
            </w:r>
          </w:p>
        </w:tc>
        <w:tc>
          <w:tcPr>
            <w:tcW w:w="2160" w:type="dxa"/>
            <w:noWrap/>
            <w:hideMark/>
          </w:tcPr>
          <w:p w14:paraId="34B97B9F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030494F0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0344D53E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3-5</w:t>
            </w:r>
          </w:p>
        </w:tc>
        <w:tc>
          <w:tcPr>
            <w:tcW w:w="2160" w:type="dxa"/>
            <w:noWrap/>
            <w:hideMark/>
          </w:tcPr>
          <w:p w14:paraId="02B55EDA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6.4)</w:t>
            </w:r>
          </w:p>
        </w:tc>
      </w:tr>
      <w:tr w:rsidR="009D0C1A" w:rsidRPr="00775BBC" w14:paraId="59EADBBF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61D26717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 of origin</w:t>
            </w:r>
          </w:p>
        </w:tc>
        <w:tc>
          <w:tcPr>
            <w:tcW w:w="2160" w:type="dxa"/>
            <w:noWrap/>
            <w:hideMark/>
          </w:tcPr>
          <w:p w14:paraId="5FC9C080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0C1A" w:rsidRPr="00775BBC" w14:paraId="0E3141D2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21FD01C9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nzhen</w:t>
            </w:r>
          </w:p>
        </w:tc>
        <w:tc>
          <w:tcPr>
            <w:tcW w:w="2160" w:type="dxa"/>
            <w:noWrap/>
            <w:hideMark/>
          </w:tcPr>
          <w:p w14:paraId="023A35DE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1.4)</w:t>
            </w:r>
          </w:p>
        </w:tc>
      </w:tr>
      <w:tr w:rsidR="009D0C1A" w:rsidRPr="00775BBC" w14:paraId="292B290B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12B6C34D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 of Shenzhen</w:t>
            </w:r>
          </w:p>
        </w:tc>
        <w:tc>
          <w:tcPr>
            <w:tcW w:w="2160" w:type="dxa"/>
            <w:noWrap/>
            <w:hideMark/>
          </w:tcPr>
          <w:p w14:paraId="086F1953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89.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D0C1A" w:rsidRPr="00775BBC" w14:paraId="72F4F4A4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77D2650F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2160" w:type="dxa"/>
            <w:noWrap/>
            <w:hideMark/>
          </w:tcPr>
          <w:p w14:paraId="5D7BD706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(9.3)</w:t>
            </w:r>
          </w:p>
        </w:tc>
      </w:tr>
      <w:tr w:rsidR="009D0C1A" w:rsidRPr="00775BBC" w14:paraId="0923900C" w14:textId="77777777" w:rsidTr="001B6F19">
        <w:trPr>
          <w:trHeight w:val="320"/>
        </w:trPr>
        <w:tc>
          <w:tcPr>
            <w:tcW w:w="4000" w:type="dxa"/>
            <w:noWrap/>
          </w:tcPr>
          <w:p w14:paraId="3A5A3442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e alone or not</w:t>
            </w:r>
          </w:p>
        </w:tc>
        <w:tc>
          <w:tcPr>
            <w:tcW w:w="2160" w:type="dxa"/>
            <w:noWrap/>
          </w:tcPr>
          <w:p w14:paraId="3193AB68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0C1A" w:rsidRPr="00775BBC" w14:paraId="0B023090" w14:textId="77777777" w:rsidTr="001B6F19">
        <w:trPr>
          <w:trHeight w:val="320"/>
        </w:trPr>
        <w:tc>
          <w:tcPr>
            <w:tcW w:w="4000" w:type="dxa"/>
            <w:noWrap/>
          </w:tcPr>
          <w:p w14:paraId="3459D8FA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160" w:type="dxa"/>
            <w:noWrap/>
          </w:tcPr>
          <w:p w14:paraId="75E5C6A2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59 (32.8)</w:t>
            </w:r>
          </w:p>
        </w:tc>
      </w:tr>
      <w:tr w:rsidR="009D0C1A" w:rsidRPr="00775BBC" w14:paraId="5198D2BF" w14:textId="77777777" w:rsidTr="001B6F19">
        <w:trPr>
          <w:trHeight w:val="320"/>
        </w:trPr>
        <w:tc>
          <w:tcPr>
            <w:tcW w:w="4000" w:type="dxa"/>
            <w:noWrap/>
          </w:tcPr>
          <w:p w14:paraId="6E0DB397" w14:textId="77777777" w:rsidR="009D0C1A" w:rsidRPr="00775BBC" w:rsidRDefault="009D0C1A" w:rsidP="001B6F19">
            <w:pPr>
              <w:ind w:firstLine="178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60" w:type="dxa"/>
            <w:noWrap/>
          </w:tcPr>
          <w:p w14:paraId="1EAF994D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348 (67.2)</w:t>
            </w:r>
          </w:p>
        </w:tc>
      </w:tr>
      <w:tr w:rsidR="009D0C1A" w:rsidRPr="00775BBC" w14:paraId="388D70BC" w14:textId="77777777" w:rsidTr="001B6F19">
        <w:trPr>
          <w:trHeight w:val="320"/>
        </w:trPr>
        <w:tc>
          <w:tcPr>
            <w:tcW w:w="4000" w:type="dxa"/>
            <w:noWrap/>
            <w:hideMark/>
          </w:tcPr>
          <w:p w14:paraId="6ED9D6EE" w14:textId="77777777" w:rsidR="009D0C1A" w:rsidRPr="00775BBC" w:rsidRDefault="009D0C1A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Weekly working </w:t>
            </w: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 </w:t>
            </w: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h</w:t>
            </w: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rs</w:t>
            </w:r>
            <w:r w:rsidRPr="00775BB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361757BB" w14:textId="77777777" w:rsidR="009D0C1A" w:rsidRPr="00775BBC" w:rsidRDefault="009D0C1A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46.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73 ± </w:t>
            </w:r>
            <w:r w:rsidRPr="00775BBC">
              <w:rPr>
                <w:rFonts w:ascii="Times New Roman" w:hAnsi="Times New Roman" w:cs="Times New Roman" w:hint="eastAsia"/>
                <w:sz w:val="18"/>
                <w:szCs w:val="18"/>
              </w:rPr>
              <w:t>17.52</w:t>
            </w:r>
          </w:p>
        </w:tc>
      </w:tr>
      <w:tr w:rsidR="00E11E34" w:rsidRPr="00775BBC" w14:paraId="6DAB3945" w14:textId="77777777" w:rsidTr="001B6F19">
        <w:trPr>
          <w:trHeight w:val="320"/>
        </w:trPr>
        <w:tc>
          <w:tcPr>
            <w:tcW w:w="4000" w:type="dxa"/>
            <w:noWrap/>
          </w:tcPr>
          <w:p w14:paraId="1CEBF5DA" w14:textId="2D6C7C23" w:rsidR="00E11E34" w:rsidRPr="00E11E34" w:rsidRDefault="00E11E34" w:rsidP="001B6F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E11E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ation participants worked as migrant</w:t>
            </w:r>
            <w:r w:rsidR="008E24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11E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Shenzhen (years)</w:t>
            </w:r>
          </w:p>
        </w:tc>
        <w:tc>
          <w:tcPr>
            <w:tcW w:w="2160" w:type="dxa"/>
            <w:noWrap/>
          </w:tcPr>
          <w:p w14:paraId="2343734E" w14:textId="42B5D258" w:rsidR="00E11E34" w:rsidRPr="00775BBC" w:rsidRDefault="00E11E34" w:rsidP="001B6F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4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33</w:t>
            </w:r>
          </w:p>
        </w:tc>
      </w:tr>
    </w:tbl>
    <w:p w14:paraId="252AA0EF" w14:textId="696E39B4" w:rsidR="009D0C1A" w:rsidRPr="006E52AF" w:rsidRDefault="009D0C1A" w:rsidP="009D0C1A">
      <w:pPr>
        <w:rPr>
          <w:rFonts w:ascii="Times New Roman" w:hAnsi="Times New Roman" w:cs="Times New Roman"/>
          <w:b/>
          <w:bCs/>
          <w:color w:val="70AD47" w:themeColor="accent6"/>
        </w:rPr>
      </w:pPr>
      <w:r w:rsidRPr="00E2210C">
        <w:rPr>
          <w:rFonts w:ascii="Times New Roman" w:hAnsi="Times New Roman" w:cs="Times New Roman"/>
          <w:bCs/>
          <w:i/>
          <w:iCs/>
        </w:rPr>
        <w:t>Note</w:t>
      </w:r>
      <w:r w:rsidRPr="00775BBC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="00E16BC9" w:rsidRPr="00E16BC9">
        <w:rPr>
          <w:rFonts w:ascii="Times New Roman" w:hAnsi="Times New Roman" w:cs="Times New Roman"/>
          <w:bCs/>
          <w:i/>
          <w:iCs/>
        </w:rPr>
        <w:t>M</w:t>
      </w:r>
      <w:r w:rsidR="00E16BC9">
        <w:rPr>
          <w:rFonts w:ascii="Times New Roman" w:hAnsi="Times New Roman" w:cs="Times New Roman"/>
          <w:bCs/>
        </w:rPr>
        <w:t xml:space="preserve"> = mean. </w:t>
      </w:r>
      <w:r w:rsidRPr="00E16BC9">
        <w:rPr>
          <w:rFonts w:ascii="Times New Roman" w:hAnsi="Times New Roman" w:cs="Times New Roman"/>
          <w:bCs/>
          <w:i/>
          <w:iCs/>
        </w:rPr>
        <w:t>SD</w:t>
      </w:r>
      <w:r>
        <w:rPr>
          <w:rFonts w:ascii="Times New Roman" w:hAnsi="Times New Roman" w:cs="Times New Roman"/>
          <w:bCs/>
        </w:rPr>
        <w:t xml:space="preserve"> = standard deviation.</w:t>
      </w:r>
    </w:p>
    <w:p w14:paraId="53B11D0C" w14:textId="77777777" w:rsidR="009D0C1A" w:rsidRDefault="009D0C1A" w:rsidP="005536CB">
      <w:pPr>
        <w:rPr>
          <w:rFonts w:ascii="Times New Roman" w:hAnsi="Times New Roman" w:cs="Times New Roman"/>
          <w:b/>
          <w:bCs/>
        </w:rPr>
      </w:pPr>
    </w:p>
    <w:p w14:paraId="29DDE85B" w14:textId="77777777" w:rsidR="00E16BC9" w:rsidRDefault="00E16BC9" w:rsidP="005536CB">
      <w:pPr>
        <w:rPr>
          <w:rFonts w:ascii="Times New Roman" w:hAnsi="Times New Roman" w:cs="Times New Roman"/>
          <w:b/>
          <w:bCs/>
        </w:rPr>
        <w:sectPr w:rsidR="00E16BC9" w:rsidSect="000F59A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F2B86B" w14:textId="77777777" w:rsidR="00155EBE" w:rsidRPr="00155EBE" w:rsidRDefault="00155EBE" w:rsidP="005536CB">
      <w:pPr>
        <w:rPr>
          <w:rFonts w:ascii="Times New Roman" w:hAnsi="Times New Roman" w:cs="Times New Roman"/>
          <w:b/>
          <w:bCs/>
        </w:rPr>
      </w:pPr>
      <w:r w:rsidRPr="003460D0"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ary </w:t>
      </w:r>
      <w:r w:rsidRPr="003460D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</w:p>
    <w:p w14:paraId="6599DE00" w14:textId="77777777" w:rsidR="005536CB" w:rsidRPr="00775BBC" w:rsidRDefault="005536CB" w:rsidP="005536CB">
      <w:pPr>
        <w:rPr>
          <w:rFonts w:ascii="Times New Roman" w:hAnsi="Times New Roman" w:cs="Times New Roman"/>
        </w:rPr>
      </w:pPr>
      <w:r w:rsidRPr="00775BBC">
        <w:rPr>
          <w:rFonts w:ascii="Times New Roman" w:hAnsi="Times New Roman" w:cs="Times New Roman"/>
        </w:rPr>
        <w:t>Results of the moderated mediation model</w:t>
      </w:r>
      <w:r w:rsidR="003C0E3B">
        <w:rPr>
          <w:rFonts w:ascii="Times New Roman" w:hAnsi="Times New Roman" w:cs="Times New Roman"/>
        </w:rPr>
        <w:t xml:space="preserve"> </w:t>
      </w:r>
      <w:r w:rsidR="003C0E3B">
        <w:rPr>
          <w:rFonts w:ascii="Times New Roman" w:hAnsi="Times New Roman" w:cs="Times New Roman" w:hint="eastAsia"/>
        </w:rPr>
        <w:t>(</w:t>
      </w:r>
      <w:r w:rsidR="003C0E3B">
        <w:rPr>
          <w:rFonts w:ascii="Times New Roman" w:hAnsi="Times New Roman" w:cs="Times New Roman"/>
        </w:rPr>
        <w:t>N=2007)</w:t>
      </w:r>
      <w:r w:rsidRPr="00775BBC">
        <w:rPr>
          <w:rFonts w:ascii="Times New Roman" w:hAnsi="Times New Roman" w:cs="Times New Roman"/>
        </w:rPr>
        <w:t>.</w:t>
      </w:r>
    </w:p>
    <w:tbl>
      <w:tblPr>
        <w:tblStyle w:val="TableGrid"/>
        <w:tblW w:w="83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0"/>
        <w:gridCol w:w="1152"/>
        <w:gridCol w:w="1152"/>
        <w:gridCol w:w="1152"/>
        <w:gridCol w:w="1530"/>
      </w:tblGrid>
      <w:tr w:rsidR="005536CB" w:rsidRPr="00775BBC" w14:paraId="7B45ACC4" w14:textId="77777777" w:rsidTr="00D53DCE"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5AE68CE0" w14:textId="77777777" w:rsidR="005536CB" w:rsidRPr="00775BBC" w:rsidRDefault="005536CB" w:rsidP="00C3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(Outcome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75646" w14:textId="77777777" w:rsidR="005536CB" w:rsidRPr="00775BBC" w:rsidRDefault="005536CB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5A0A8" w14:textId="77777777" w:rsidR="005536CB" w:rsidRPr="00775BBC" w:rsidRDefault="005536CB" w:rsidP="00D53DC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E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13614" w14:textId="77777777" w:rsidR="005536CB" w:rsidRPr="00775BBC" w:rsidRDefault="005536CB" w:rsidP="00D53DC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3A4906F" w14:textId="77777777" w:rsidR="005536CB" w:rsidRPr="00775BBC" w:rsidRDefault="005536CB" w:rsidP="00C34D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Bootstrap 95% CI</w:t>
            </w:r>
          </w:p>
        </w:tc>
      </w:tr>
      <w:tr w:rsidR="005536CB" w:rsidRPr="00775BBC" w14:paraId="09026F01" w14:textId="77777777" w:rsidTr="00D53DCE">
        <w:tc>
          <w:tcPr>
            <w:tcW w:w="3410" w:type="dxa"/>
            <w:tcBorders>
              <w:top w:val="single" w:sz="4" w:space="0" w:color="auto"/>
            </w:tcBorders>
          </w:tcPr>
          <w:p w14:paraId="3B01CF1E" w14:textId="77777777" w:rsidR="005536CB" w:rsidRPr="00775BBC" w:rsidRDefault="005536CB" w:rsidP="00C34D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pression 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F738BBD" w14:textId="77777777" w:rsidR="005536CB" w:rsidRPr="00775BBC" w:rsidRDefault="005536CB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EC4A356" w14:textId="77777777" w:rsidR="005536CB" w:rsidRPr="00775BBC" w:rsidRDefault="005536CB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8BACD44" w14:textId="77777777" w:rsidR="005536CB" w:rsidRPr="00775BBC" w:rsidRDefault="005536CB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619E4B" w14:textId="77777777" w:rsidR="005536CB" w:rsidRPr="00775BBC" w:rsidRDefault="005536CB" w:rsidP="00C34D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36CB" w:rsidRPr="00775BBC" w14:paraId="0E79A124" w14:textId="77777777" w:rsidTr="00D53DCE">
        <w:tc>
          <w:tcPr>
            <w:tcW w:w="3410" w:type="dxa"/>
          </w:tcPr>
          <w:p w14:paraId="245320F5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1152" w:type="dxa"/>
            <w:vAlign w:val="center"/>
          </w:tcPr>
          <w:p w14:paraId="24242FA5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152" w:type="dxa"/>
            <w:vAlign w:val="center"/>
          </w:tcPr>
          <w:p w14:paraId="1B44A236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152" w:type="dxa"/>
            <w:vAlign w:val="center"/>
          </w:tcPr>
          <w:p w14:paraId="330FC038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1530" w:type="dxa"/>
          </w:tcPr>
          <w:p w14:paraId="7E4DEC92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11, 0.053]</w:t>
            </w:r>
          </w:p>
        </w:tc>
      </w:tr>
      <w:tr w:rsidR="005536CB" w:rsidRPr="00775BBC" w14:paraId="4DE1AEA5" w14:textId="77777777" w:rsidTr="00D53DCE">
        <w:tc>
          <w:tcPr>
            <w:tcW w:w="3410" w:type="dxa"/>
          </w:tcPr>
          <w:p w14:paraId="6B279E8B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Interpersonal needs</w:t>
            </w:r>
          </w:p>
        </w:tc>
        <w:tc>
          <w:tcPr>
            <w:tcW w:w="1152" w:type="dxa"/>
            <w:vAlign w:val="center"/>
          </w:tcPr>
          <w:p w14:paraId="69FA2ABD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3</w:t>
            </w:r>
          </w:p>
        </w:tc>
        <w:tc>
          <w:tcPr>
            <w:tcW w:w="1152" w:type="dxa"/>
            <w:vAlign w:val="center"/>
          </w:tcPr>
          <w:p w14:paraId="3D467265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152" w:type="dxa"/>
            <w:vAlign w:val="center"/>
          </w:tcPr>
          <w:p w14:paraId="529F6F72" w14:textId="346B4783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530" w:type="dxa"/>
          </w:tcPr>
          <w:p w14:paraId="498351B0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21, 0.085]</w:t>
            </w:r>
          </w:p>
        </w:tc>
      </w:tr>
      <w:tr w:rsidR="005536CB" w:rsidRPr="00775BBC" w14:paraId="5343D1E5" w14:textId="77777777" w:rsidTr="00D53DCE">
        <w:tc>
          <w:tcPr>
            <w:tcW w:w="3410" w:type="dxa"/>
          </w:tcPr>
          <w:p w14:paraId="65F5C462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Defeat</w:t>
            </w:r>
          </w:p>
        </w:tc>
        <w:tc>
          <w:tcPr>
            <w:tcW w:w="1152" w:type="dxa"/>
            <w:vAlign w:val="center"/>
          </w:tcPr>
          <w:p w14:paraId="207BD8A4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0</w:t>
            </w:r>
          </w:p>
        </w:tc>
        <w:tc>
          <w:tcPr>
            <w:tcW w:w="1152" w:type="dxa"/>
            <w:vAlign w:val="center"/>
          </w:tcPr>
          <w:p w14:paraId="4A32DAC7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152" w:type="dxa"/>
            <w:vAlign w:val="center"/>
          </w:tcPr>
          <w:p w14:paraId="1BFFDDE9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.001</w:t>
            </w:r>
          </w:p>
        </w:tc>
        <w:tc>
          <w:tcPr>
            <w:tcW w:w="1530" w:type="dxa"/>
          </w:tcPr>
          <w:p w14:paraId="41F0F069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286, 0.372]</w:t>
            </w:r>
          </w:p>
        </w:tc>
      </w:tr>
      <w:tr w:rsidR="005536CB" w:rsidRPr="00775BBC" w14:paraId="7C233627" w14:textId="77777777" w:rsidTr="00D53DCE">
        <w:tc>
          <w:tcPr>
            <w:tcW w:w="3410" w:type="dxa"/>
          </w:tcPr>
          <w:p w14:paraId="6BD831A7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152" w:type="dxa"/>
            <w:vAlign w:val="center"/>
          </w:tcPr>
          <w:p w14:paraId="5FF5D059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152" w:type="dxa"/>
            <w:vAlign w:val="center"/>
          </w:tcPr>
          <w:p w14:paraId="7446C9C2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52" w:type="dxa"/>
            <w:vAlign w:val="center"/>
          </w:tcPr>
          <w:p w14:paraId="5AB7191A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1530" w:type="dxa"/>
          </w:tcPr>
          <w:p w14:paraId="3D4ADD93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8, 0.001]</w:t>
            </w:r>
          </w:p>
        </w:tc>
      </w:tr>
      <w:tr w:rsidR="005536CB" w:rsidRPr="00775BBC" w14:paraId="21E17DCA" w14:textId="77777777" w:rsidTr="00D53DCE">
        <w:tc>
          <w:tcPr>
            <w:tcW w:w="3410" w:type="dxa"/>
          </w:tcPr>
          <w:p w14:paraId="6DE169A1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Work stress × Social support</w:t>
            </w:r>
          </w:p>
        </w:tc>
        <w:tc>
          <w:tcPr>
            <w:tcW w:w="1152" w:type="dxa"/>
            <w:vAlign w:val="center"/>
          </w:tcPr>
          <w:p w14:paraId="7B9E423E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52" w:type="dxa"/>
            <w:vAlign w:val="center"/>
          </w:tcPr>
          <w:p w14:paraId="01602F00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52" w:type="dxa"/>
            <w:vAlign w:val="center"/>
          </w:tcPr>
          <w:p w14:paraId="61F7CAD2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1530" w:type="dxa"/>
          </w:tcPr>
          <w:p w14:paraId="7A2CC07D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4, 0.003]</w:t>
            </w:r>
          </w:p>
        </w:tc>
      </w:tr>
      <w:tr w:rsidR="005536CB" w:rsidRPr="00775BBC" w14:paraId="75326F0E" w14:textId="77777777" w:rsidTr="00D53DCE">
        <w:tc>
          <w:tcPr>
            <w:tcW w:w="3410" w:type="dxa"/>
          </w:tcPr>
          <w:p w14:paraId="62A363F4" w14:textId="33F27B6C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Interpersonal needs ×</w:t>
            </w:r>
            <w:r w:rsidR="009F01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152" w:type="dxa"/>
            <w:vAlign w:val="center"/>
          </w:tcPr>
          <w:p w14:paraId="313E82F9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152" w:type="dxa"/>
            <w:vAlign w:val="center"/>
          </w:tcPr>
          <w:p w14:paraId="4633638C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52" w:type="dxa"/>
            <w:vAlign w:val="center"/>
          </w:tcPr>
          <w:p w14:paraId="3C7ECA93" w14:textId="12A34648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527</w:t>
            </w:r>
          </w:p>
        </w:tc>
        <w:tc>
          <w:tcPr>
            <w:tcW w:w="1530" w:type="dxa"/>
          </w:tcPr>
          <w:p w14:paraId="672E45A3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6, -0.008]</w:t>
            </w:r>
          </w:p>
        </w:tc>
      </w:tr>
      <w:tr w:rsidR="005536CB" w:rsidRPr="00775BBC" w14:paraId="0D124867" w14:textId="77777777" w:rsidTr="00D53DCE">
        <w:tc>
          <w:tcPr>
            <w:tcW w:w="3410" w:type="dxa"/>
          </w:tcPr>
          <w:p w14:paraId="2ADB5B0E" w14:textId="77777777" w:rsidR="005536CB" w:rsidRPr="00775BBC" w:rsidRDefault="005536CB" w:rsidP="00C34D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xiety </w:t>
            </w:r>
          </w:p>
        </w:tc>
        <w:tc>
          <w:tcPr>
            <w:tcW w:w="1152" w:type="dxa"/>
            <w:vAlign w:val="center"/>
          </w:tcPr>
          <w:p w14:paraId="3C410260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2504F1FF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49C4844D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3144E73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36CB" w:rsidRPr="00775BBC" w14:paraId="3C9F57C0" w14:textId="77777777" w:rsidTr="00D53DCE">
        <w:tc>
          <w:tcPr>
            <w:tcW w:w="3410" w:type="dxa"/>
          </w:tcPr>
          <w:p w14:paraId="0D0B6081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1152" w:type="dxa"/>
            <w:vAlign w:val="center"/>
          </w:tcPr>
          <w:p w14:paraId="0881D9F5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152" w:type="dxa"/>
            <w:vAlign w:val="center"/>
          </w:tcPr>
          <w:p w14:paraId="78933C1B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152" w:type="dxa"/>
            <w:vAlign w:val="center"/>
          </w:tcPr>
          <w:p w14:paraId="4375C92D" w14:textId="1CCBFBE5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530" w:type="dxa"/>
          </w:tcPr>
          <w:p w14:paraId="18B39672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15, 0.056]</w:t>
            </w:r>
          </w:p>
        </w:tc>
      </w:tr>
      <w:tr w:rsidR="005536CB" w:rsidRPr="00775BBC" w14:paraId="32AB1744" w14:textId="77777777" w:rsidTr="00D53DCE">
        <w:tc>
          <w:tcPr>
            <w:tcW w:w="3410" w:type="dxa"/>
          </w:tcPr>
          <w:p w14:paraId="47F62D67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Interpersonal needs</w:t>
            </w:r>
          </w:p>
        </w:tc>
        <w:tc>
          <w:tcPr>
            <w:tcW w:w="1152" w:type="dxa"/>
            <w:vAlign w:val="center"/>
          </w:tcPr>
          <w:p w14:paraId="4A389B4A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52" w:type="dxa"/>
            <w:vAlign w:val="center"/>
          </w:tcPr>
          <w:p w14:paraId="78AA3BAC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152" w:type="dxa"/>
            <w:vAlign w:val="center"/>
          </w:tcPr>
          <w:p w14:paraId="35C034DD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395</w:t>
            </w:r>
          </w:p>
        </w:tc>
        <w:tc>
          <w:tcPr>
            <w:tcW w:w="1530" w:type="dxa"/>
          </w:tcPr>
          <w:p w14:paraId="29B8D409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9, 0.048]</w:t>
            </w:r>
          </w:p>
        </w:tc>
      </w:tr>
      <w:tr w:rsidR="005536CB" w:rsidRPr="00775BBC" w14:paraId="576B2869" w14:textId="77777777" w:rsidTr="00D53DCE">
        <w:tc>
          <w:tcPr>
            <w:tcW w:w="3410" w:type="dxa"/>
          </w:tcPr>
          <w:p w14:paraId="68A855CE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Defeat</w:t>
            </w:r>
          </w:p>
        </w:tc>
        <w:tc>
          <w:tcPr>
            <w:tcW w:w="1152" w:type="dxa"/>
            <w:vAlign w:val="center"/>
          </w:tcPr>
          <w:p w14:paraId="1CF0B254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33</w:t>
            </w:r>
          </w:p>
        </w:tc>
        <w:tc>
          <w:tcPr>
            <w:tcW w:w="1152" w:type="dxa"/>
            <w:vAlign w:val="center"/>
          </w:tcPr>
          <w:p w14:paraId="58F608F8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152" w:type="dxa"/>
            <w:vAlign w:val="center"/>
          </w:tcPr>
          <w:p w14:paraId="71C304BB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30" w:type="dxa"/>
          </w:tcPr>
          <w:p w14:paraId="619976B0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382, 0.481]</w:t>
            </w:r>
          </w:p>
        </w:tc>
      </w:tr>
      <w:tr w:rsidR="005536CB" w:rsidRPr="00775BBC" w14:paraId="62FE8CD6" w14:textId="77777777" w:rsidTr="00D53DCE">
        <w:tc>
          <w:tcPr>
            <w:tcW w:w="3410" w:type="dxa"/>
          </w:tcPr>
          <w:p w14:paraId="44FA2241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152" w:type="dxa"/>
            <w:vAlign w:val="center"/>
          </w:tcPr>
          <w:p w14:paraId="4B00F6D9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5</w:t>
            </w:r>
          </w:p>
        </w:tc>
        <w:tc>
          <w:tcPr>
            <w:tcW w:w="1152" w:type="dxa"/>
            <w:vAlign w:val="center"/>
          </w:tcPr>
          <w:p w14:paraId="7F0AB77F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152" w:type="dxa"/>
            <w:vAlign w:val="center"/>
          </w:tcPr>
          <w:p w14:paraId="592E8D14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1530" w:type="dxa"/>
          </w:tcPr>
          <w:p w14:paraId="69E7218A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025, -0.006]</w:t>
            </w:r>
          </w:p>
        </w:tc>
      </w:tr>
      <w:tr w:rsidR="005536CB" w:rsidRPr="00775BBC" w14:paraId="1F9824C8" w14:textId="77777777" w:rsidTr="00D53DCE">
        <w:tc>
          <w:tcPr>
            <w:tcW w:w="3410" w:type="dxa"/>
          </w:tcPr>
          <w:p w14:paraId="5A6DE88C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Work stress × Social support</w:t>
            </w:r>
          </w:p>
        </w:tc>
        <w:tc>
          <w:tcPr>
            <w:tcW w:w="1152" w:type="dxa"/>
            <w:vAlign w:val="center"/>
          </w:tcPr>
          <w:p w14:paraId="457F37E6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152" w:type="dxa"/>
            <w:vAlign w:val="center"/>
          </w:tcPr>
          <w:p w14:paraId="3C9041C1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52" w:type="dxa"/>
            <w:vAlign w:val="center"/>
          </w:tcPr>
          <w:p w14:paraId="053762BB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266</w:t>
            </w:r>
          </w:p>
        </w:tc>
        <w:tc>
          <w:tcPr>
            <w:tcW w:w="1530" w:type="dxa"/>
          </w:tcPr>
          <w:p w14:paraId="38D35CB4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3, 0.003]</w:t>
            </w:r>
          </w:p>
        </w:tc>
      </w:tr>
      <w:tr w:rsidR="005536CB" w:rsidRPr="00775BBC" w14:paraId="1B1B2E7D" w14:textId="77777777" w:rsidTr="00D53DCE">
        <w:tc>
          <w:tcPr>
            <w:tcW w:w="3410" w:type="dxa"/>
          </w:tcPr>
          <w:p w14:paraId="2AC7D9C2" w14:textId="3EC8008B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Interpersonal needs ×</w:t>
            </w:r>
            <w:r w:rsidR="009F01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152" w:type="dxa"/>
            <w:vAlign w:val="center"/>
          </w:tcPr>
          <w:p w14:paraId="4FF9BDCB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152" w:type="dxa"/>
            <w:vAlign w:val="center"/>
          </w:tcPr>
          <w:p w14:paraId="3AF2F82D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52" w:type="dxa"/>
            <w:vAlign w:val="center"/>
          </w:tcPr>
          <w:p w14:paraId="1627B19D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</w:p>
        </w:tc>
        <w:tc>
          <w:tcPr>
            <w:tcW w:w="1530" w:type="dxa"/>
          </w:tcPr>
          <w:p w14:paraId="0BD590A8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6, 0.005]</w:t>
            </w:r>
          </w:p>
        </w:tc>
      </w:tr>
      <w:tr w:rsidR="005536CB" w:rsidRPr="00775BBC" w14:paraId="3FD6C12E" w14:textId="77777777" w:rsidTr="00D53DCE">
        <w:tc>
          <w:tcPr>
            <w:tcW w:w="3410" w:type="dxa"/>
          </w:tcPr>
          <w:p w14:paraId="7CD32063" w14:textId="77777777" w:rsidR="005536CB" w:rsidRPr="00775BBC" w:rsidRDefault="005536CB" w:rsidP="00C34D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eat (Mediator)</w:t>
            </w:r>
          </w:p>
        </w:tc>
        <w:tc>
          <w:tcPr>
            <w:tcW w:w="1152" w:type="dxa"/>
            <w:vAlign w:val="center"/>
          </w:tcPr>
          <w:p w14:paraId="4A8E71E5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55B448D0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005A3F9D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1471AAA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36CB" w:rsidRPr="00775BBC" w14:paraId="6BBF892F" w14:textId="77777777" w:rsidTr="00D53DCE">
        <w:tc>
          <w:tcPr>
            <w:tcW w:w="3410" w:type="dxa"/>
          </w:tcPr>
          <w:p w14:paraId="2CBDC646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1152" w:type="dxa"/>
            <w:vAlign w:val="center"/>
          </w:tcPr>
          <w:p w14:paraId="076C26A0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1152" w:type="dxa"/>
            <w:vAlign w:val="center"/>
          </w:tcPr>
          <w:p w14:paraId="5B128EA2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152" w:type="dxa"/>
            <w:vAlign w:val="center"/>
          </w:tcPr>
          <w:p w14:paraId="71F6B3C4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.001</w:t>
            </w:r>
          </w:p>
        </w:tc>
        <w:tc>
          <w:tcPr>
            <w:tcW w:w="1530" w:type="dxa"/>
          </w:tcPr>
          <w:p w14:paraId="205B5B05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063, 0.118]</w:t>
            </w:r>
          </w:p>
        </w:tc>
      </w:tr>
      <w:tr w:rsidR="005536CB" w:rsidRPr="00775BBC" w14:paraId="09116E86" w14:textId="77777777" w:rsidTr="00D53DCE">
        <w:tc>
          <w:tcPr>
            <w:tcW w:w="3410" w:type="dxa"/>
          </w:tcPr>
          <w:p w14:paraId="2DFEBD05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Interpersonal needs</w:t>
            </w:r>
          </w:p>
        </w:tc>
        <w:tc>
          <w:tcPr>
            <w:tcW w:w="1152" w:type="dxa"/>
            <w:vAlign w:val="center"/>
          </w:tcPr>
          <w:p w14:paraId="20A646DB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8</w:t>
            </w:r>
          </w:p>
        </w:tc>
        <w:tc>
          <w:tcPr>
            <w:tcW w:w="1152" w:type="dxa"/>
            <w:vAlign w:val="center"/>
          </w:tcPr>
          <w:p w14:paraId="25F8F176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152" w:type="dxa"/>
            <w:vAlign w:val="center"/>
          </w:tcPr>
          <w:p w14:paraId="5A5414A8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.001</w:t>
            </w:r>
          </w:p>
        </w:tc>
        <w:tc>
          <w:tcPr>
            <w:tcW w:w="1530" w:type="dxa"/>
          </w:tcPr>
          <w:p w14:paraId="66A9543C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0.254, 0.342]</w:t>
            </w:r>
          </w:p>
        </w:tc>
      </w:tr>
      <w:tr w:rsidR="005536CB" w:rsidRPr="00775BBC" w14:paraId="5461E24A" w14:textId="77777777" w:rsidTr="00D53DCE">
        <w:tc>
          <w:tcPr>
            <w:tcW w:w="3410" w:type="dxa"/>
          </w:tcPr>
          <w:p w14:paraId="7CC9AD4B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152" w:type="dxa"/>
            <w:vAlign w:val="center"/>
          </w:tcPr>
          <w:p w14:paraId="600A134D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2</w:t>
            </w:r>
          </w:p>
        </w:tc>
        <w:tc>
          <w:tcPr>
            <w:tcW w:w="1152" w:type="dxa"/>
            <w:vAlign w:val="center"/>
          </w:tcPr>
          <w:p w14:paraId="7D9350F4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152" w:type="dxa"/>
            <w:vAlign w:val="center"/>
          </w:tcPr>
          <w:p w14:paraId="179594A2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.001</w:t>
            </w:r>
          </w:p>
        </w:tc>
        <w:tc>
          <w:tcPr>
            <w:tcW w:w="1530" w:type="dxa"/>
          </w:tcPr>
          <w:p w14:paraId="6073C538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043, -0.021]</w:t>
            </w:r>
          </w:p>
        </w:tc>
      </w:tr>
      <w:tr w:rsidR="005536CB" w:rsidRPr="00775BBC" w14:paraId="12CCDB3A" w14:textId="77777777" w:rsidTr="00D53DCE">
        <w:tc>
          <w:tcPr>
            <w:tcW w:w="3410" w:type="dxa"/>
          </w:tcPr>
          <w:p w14:paraId="4A330EC5" w14:textId="7777777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Work stress × Social support</w:t>
            </w:r>
          </w:p>
        </w:tc>
        <w:tc>
          <w:tcPr>
            <w:tcW w:w="1152" w:type="dxa"/>
            <w:vAlign w:val="center"/>
          </w:tcPr>
          <w:p w14:paraId="23CA65E6" w14:textId="77777777" w:rsidR="005536CB" w:rsidRPr="00775BBC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152" w:type="dxa"/>
            <w:vAlign w:val="center"/>
          </w:tcPr>
          <w:p w14:paraId="26B3E33A" w14:textId="77777777" w:rsidR="005536CB" w:rsidRPr="00775BBC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52" w:type="dxa"/>
            <w:vAlign w:val="center"/>
          </w:tcPr>
          <w:p w14:paraId="5E20E429" w14:textId="77777777" w:rsidR="005536CB" w:rsidRPr="00775BBC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530" w:type="dxa"/>
          </w:tcPr>
          <w:p w14:paraId="2EDDECA9" w14:textId="77777777" w:rsidR="005536CB" w:rsidRPr="00775BBC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9, 0.004]</w:t>
            </w:r>
          </w:p>
        </w:tc>
      </w:tr>
      <w:tr w:rsidR="005536CB" w:rsidRPr="00775BBC" w14:paraId="16CF8A78" w14:textId="77777777" w:rsidTr="00D53DCE">
        <w:tc>
          <w:tcPr>
            <w:tcW w:w="3410" w:type="dxa"/>
          </w:tcPr>
          <w:p w14:paraId="5802ECA7" w14:textId="233AD837" w:rsidR="005536CB" w:rsidRPr="00775BBC" w:rsidRDefault="005536CB" w:rsidP="00C34DAA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Interpersonal needs ×</w:t>
            </w:r>
            <w:r w:rsidR="009F01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152" w:type="dxa"/>
            <w:vAlign w:val="center"/>
          </w:tcPr>
          <w:p w14:paraId="033D9F6F" w14:textId="77777777" w:rsidR="005536CB" w:rsidRPr="00BE0B64" w:rsidRDefault="005536CB" w:rsidP="00D53DCE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6</w:t>
            </w:r>
          </w:p>
        </w:tc>
        <w:tc>
          <w:tcPr>
            <w:tcW w:w="1152" w:type="dxa"/>
            <w:vAlign w:val="center"/>
          </w:tcPr>
          <w:p w14:paraId="6E1A13DA" w14:textId="77777777" w:rsidR="005536CB" w:rsidRPr="00BE0B64" w:rsidRDefault="005536CB" w:rsidP="00D53DCE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152" w:type="dxa"/>
            <w:vAlign w:val="center"/>
          </w:tcPr>
          <w:p w14:paraId="79788AAE" w14:textId="77777777" w:rsidR="005536CB" w:rsidRPr="00BE0B64" w:rsidRDefault="005536CB" w:rsidP="00D53DCE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1530" w:type="dxa"/>
          </w:tcPr>
          <w:p w14:paraId="206D2921" w14:textId="77777777" w:rsidR="005536CB" w:rsidRPr="00BE0B64" w:rsidRDefault="005536CB" w:rsidP="00C34DAA">
            <w:pPr>
              <w:tabs>
                <w:tab w:val="decimal" w:pos="231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B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-0.042, -0.009]</w:t>
            </w:r>
          </w:p>
        </w:tc>
      </w:tr>
    </w:tbl>
    <w:p w14:paraId="32FFC8E7" w14:textId="4648D5D3" w:rsidR="005536CB" w:rsidRPr="00775BBC" w:rsidRDefault="005536CB" w:rsidP="005536CB">
      <w:pPr>
        <w:jc w:val="left"/>
        <w:rPr>
          <w:rFonts w:ascii="Times New Roman" w:hAnsi="Times New Roman" w:cs="Times New Roman"/>
        </w:rPr>
      </w:pPr>
      <w:r w:rsidRPr="00775BBC">
        <w:rPr>
          <w:rFonts w:ascii="Times New Roman" w:hAnsi="Times New Roman" w:cs="Times New Roman"/>
          <w:b/>
          <w:bCs/>
          <w:i/>
          <w:iCs/>
        </w:rPr>
        <w:t>Note.</w:t>
      </w:r>
      <w:r w:rsidRPr="00775BBC">
        <w:rPr>
          <w:rFonts w:ascii="Times New Roman" w:hAnsi="Times New Roman" w:cs="Times New Roman"/>
        </w:rPr>
        <w:t xml:space="preserve"> </w:t>
      </w:r>
      <w:r w:rsidRPr="007019F1">
        <w:rPr>
          <w:rFonts w:ascii="Times New Roman" w:hAnsi="Times New Roman" w:cs="Times New Roman"/>
          <w:i/>
          <w:iCs/>
        </w:rPr>
        <w:t>S</w:t>
      </w:r>
      <w:r w:rsidR="00E16BC9" w:rsidRPr="007019F1">
        <w:rPr>
          <w:rFonts w:ascii="Times New Roman" w:hAnsi="Times New Roman" w:cs="Times New Roman"/>
          <w:i/>
          <w:iCs/>
        </w:rPr>
        <w:t>.</w:t>
      </w:r>
      <w:r w:rsidRPr="007019F1">
        <w:rPr>
          <w:rFonts w:ascii="Times New Roman" w:hAnsi="Times New Roman" w:cs="Times New Roman"/>
          <w:i/>
          <w:iCs/>
        </w:rPr>
        <w:t>E</w:t>
      </w:r>
      <w:r w:rsidR="00E16BC9" w:rsidRPr="007019F1">
        <w:rPr>
          <w:rFonts w:ascii="Times New Roman" w:hAnsi="Times New Roman" w:cs="Times New Roman"/>
          <w:i/>
          <w:iCs/>
        </w:rPr>
        <w:t>.</w:t>
      </w:r>
      <w:r w:rsidRPr="00775BBC">
        <w:rPr>
          <w:rFonts w:ascii="Times New Roman" w:hAnsi="Times New Roman" w:cs="Times New Roman"/>
        </w:rPr>
        <w:t xml:space="preserve"> = standard error. CI = </w:t>
      </w:r>
      <w:r w:rsidR="00112278">
        <w:rPr>
          <w:rFonts w:ascii="Times New Roman" w:hAnsi="Times New Roman" w:cs="Times New Roman"/>
        </w:rPr>
        <w:t xml:space="preserve">bootstrapping </w:t>
      </w:r>
      <w:r w:rsidRPr="00775BBC">
        <w:rPr>
          <w:rFonts w:ascii="Times New Roman" w:hAnsi="Times New Roman" w:cs="Times New Roman"/>
        </w:rPr>
        <w:t>confidence interval.</w:t>
      </w:r>
      <w:r w:rsidR="00A92E73">
        <w:rPr>
          <w:rFonts w:ascii="Times New Roman" w:hAnsi="Times New Roman" w:cs="Times New Roman"/>
        </w:rPr>
        <w:t xml:space="preserve"> </w:t>
      </w:r>
      <w:r w:rsidRPr="00775BBC">
        <w:rPr>
          <w:rFonts w:ascii="Times New Roman" w:hAnsi="Times New Roman" w:cs="Times New Roman"/>
        </w:rPr>
        <w:t>Control variables were age and gender.</w:t>
      </w:r>
    </w:p>
    <w:p w14:paraId="2D9D4A18" w14:textId="77777777" w:rsidR="00E65CFF" w:rsidRDefault="00E65CFF" w:rsidP="005536CB">
      <w:pPr>
        <w:rPr>
          <w:rFonts w:ascii="Times New Roman" w:hAnsi="Times New Roman" w:cs="Times New Roman"/>
          <w:sz w:val="22"/>
          <w:szCs w:val="28"/>
        </w:rPr>
        <w:sectPr w:rsidR="00E65CFF" w:rsidSect="000F59A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FC8978" w14:textId="4099515F" w:rsidR="00E65CFF" w:rsidRPr="00155EBE" w:rsidRDefault="00E65CFF" w:rsidP="00E65CFF">
      <w:pPr>
        <w:rPr>
          <w:rFonts w:ascii="Times New Roman" w:hAnsi="Times New Roman" w:cs="Times New Roman"/>
          <w:b/>
          <w:bCs/>
        </w:rPr>
      </w:pPr>
      <w:r w:rsidRPr="003460D0"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ary </w:t>
      </w:r>
      <w:r w:rsidRPr="003460D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</w:p>
    <w:p w14:paraId="19CB1F4F" w14:textId="307F24E2" w:rsidR="005536CB" w:rsidRDefault="003850F0" w:rsidP="00553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ng the mediati</w:t>
      </w:r>
      <w:r w:rsidR="002C5860"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</w:rPr>
        <w:t xml:space="preserve"> </w:t>
      </w:r>
      <w:r w:rsidR="00F93E54">
        <w:rPr>
          <w:rFonts w:ascii="Times New Roman" w:hAnsi="Times New Roman" w:cs="Times New Roman"/>
        </w:rPr>
        <w:t>effect</w:t>
      </w:r>
      <w:r w:rsidR="002C5860">
        <w:rPr>
          <w:rFonts w:ascii="Times New Roman" w:hAnsi="Times New Roman" w:cs="Times New Roman"/>
        </w:rPr>
        <w:t>(s)</w:t>
      </w:r>
      <w:r w:rsidR="00F93E54">
        <w:rPr>
          <w:rFonts w:ascii="Times New Roman" w:hAnsi="Times New Roman" w:cs="Times New Roman"/>
        </w:rPr>
        <w:t xml:space="preserve"> of defeat</w:t>
      </w:r>
      <w:r>
        <w:rPr>
          <w:rFonts w:ascii="Times New Roman" w:hAnsi="Times New Roman" w:cs="Times New Roman"/>
        </w:rPr>
        <w:t xml:space="preserve"> across different industrials</w:t>
      </w:r>
      <w:r w:rsidR="00F93E54">
        <w:rPr>
          <w:rFonts w:ascii="Times New Roman" w:hAnsi="Times New Roman" w:cs="Times New Roman"/>
        </w:rPr>
        <w:t>.</w:t>
      </w:r>
    </w:p>
    <w:tbl>
      <w:tblPr>
        <w:tblStyle w:val="TableGrid"/>
        <w:tblW w:w="13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3"/>
        <w:gridCol w:w="720"/>
        <w:gridCol w:w="432"/>
        <w:gridCol w:w="720"/>
        <w:gridCol w:w="1440"/>
        <w:gridCol w:w="288"/>
        <w:gridCol w:w="749"/>
        <w:gridCol w:w="432"/>
        <w:gridCol w:w="749"/>
        <w:gridCol w:w="1440"/>
        <w:gridCol w:w="288"/>
        <w:gridCol w:w="749"/>
        <w:gridCol w:w="432"/>
        <w:gridCol w:w="749"/>
        <w:gridCol w:w="1440"/>
      </w:tblGrid>
      <w:tr w:rsidR="006C39D4" w:rsidRPr="00D53DCE" w14:paraId="053EAFF1" w14:textId="77777777" w:rsidTr="00681895"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4707E" w14:textId="77777777" w:rsidR="006C39D4" w:rsidRPr="00D53DCE" w:rsidRDefault="006C39D4" w:rsidP="00DD202D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3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764A7" w14:textId="4FB11557" w:rsidR="00582F6A" w:rsidRPr="00D53DCE" w:rsidRDefault="00916CD4" w:rsidP="00582F6A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Electronic equipment</w:t>
            </w:r>
            <w:r w:rsidR="002C5860"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="002C5860" w:rsidRPr="00347C44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n</w:t>
            </w:r>
            <w:r w:rsidR="002C5860"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</w:t>
            </w:r>
            <w:r w:rsidR="00D53DCE"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1010)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14:paraId="733D3E3F" w14:textId="77777777" w:rsidR="006C39D4" w:rsidRPr="00D53DCE" w:rsidRDefault="006C39D4" w:rsidP="00DD202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3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59D8CD" w14:textId="6EAF4F00" w:rsidR="006C39D4" w:rsidRPr="00D53DCE" w:rsidRDefault="00916CD4" w:rsidP="00DD202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Machining</w:t>
            </w:r>
            <w:r w:rsidR="00582F6A"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582F6A" w:rsidRPr="00D53D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82F6A"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582F6A" w:rsidRPr="00D53DCE">
              <w:rPr>
                <w:rFonts w:ascii="Times New Roman" w:hAnsi="Times New Roman" w:cs="Times New Roman"/>
                <w:sz w:val="18"/>
                <w:szCs w:val="18"/>
              </w:rPr>
              <w:t xml:space="preserve"> = 356)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14:paraId="75DF0344" w14:textId="77777777" w:rsidR="006C39D4" w:rsidRPr="00D53DCE" w:rsidRDefault="006C39D4" w:rsidP="00DD202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3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82D554" w14:textId="6C43AF87" w:rsidR="006C39D4" w:rsidRPr="00D53DCE" w:rsidRDefault="00472504" w:rsidP="00DD202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Other</w:t>
            </w:r>
            <w:r w:rsidR="00582F6A"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582F6A" w:rsidRPr="00D53D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82F6A"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582F6A" w:rsidRPr="00D53DCE">
              <w:rPr>
                <w:rFonts w:ascii="Times New Roman" w:hAnsi="Times New Roman" w:cs="Times New Roman"/>
                <w:sz w:val="18"/>
                <w:szCs w:val="18"/>
              </w:rPr>
              <w:t xml:space="preserve"> = 641)</w:t>
            </w:r>
          </w:p>
        </w:tc>
      </w:tr>
      <w:tr w:rsidR="00DD202D" w:rsidRPr="00D53DCE" w14:paraId="312022E4" w14:textId="423D6D3A" w:rsidTr="00387BCD"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E9770" w14:textId="77777777" w:rsidR="00DD202D" w:rsidRPr="00D53DCE" w:rsidRDefault="00DD202D" w:rsidP="00387BCD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(Outcom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47AAD" w14:textId="77777777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33AA1" w14:textId="77777777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.E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D0F06" w14:textId="2AC53620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63F89" w14:textId="77777777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Bootstrap 95% CI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center"/>
          </w:tcPr>
          <w:p w14:paraId="31A02035" w14:textId="77777777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F533E" w14:textId="3194B994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94DC3" w14:textId="2E01E668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.E.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8FC52" w14:textId="6ABA317B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49E65" w14:textId="48B8228D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Bootstrap 95% CI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center"/>
          </w:tcPr>
          <w:p w14:paraId="666DDBB8" w14:textId="77777777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4318C" w14:textId="47C83389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D9BC7" w14:textId="558975D0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.E.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E0BEB" w14:textId="04091CF2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BFC0E" w14:textId="7502EE1C" w:rsidR="00DD202D" w:rsidRPr="00D53DCE" w:rsidRDefault="00DD202D" w:rsidP="00387BC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Bootstrap 95% CI</w:t>
            </w:r>
          </w:p>
        </w:tc>
      </w:tr>
      <w:tr w:rsidR="00DD202D" w:rsidRPr="00D53DCE" w14:paraId="4A4AB5F9" w14:textId="0D45761D" w:rsidTr="00347C44">
        <w:tc>
          <w:tcPr>
            <w:tcW w:w="3023" w:type="dxa"/>
            <w:tcBorders>
              <w:top w:val="single" w:sz="4" w:space="0" w:color="auto"/>
            </w:tcBorders>
            <w:shd w:val="clear" w:color="auto" w:fill="auto"/>
          </w:tcPr>
          <w:p w14:paraId="38E7608B" w14:textId="77777777" w:rsidR="00DD202D" w:rsidRPr="00D53DCE" w:rsidRDefault="00DD202D" w:rsidP="00DD202D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Work stress → Depressi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F6F7490" w14:textId="77777777" w:rsidR="00DD202D" w:rsidRPr="00D53DCE" w:rsidRDefault="00DD202D" w:rsidP="00DD202D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11D77768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0C8203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4E46D88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35494D64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2DAFF946" w14:textId="536DC5C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52FAAC93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5BB5B71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AFE84D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6154698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3CD0F686" w14:textId="055AC3C6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378E512A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69CC93F8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8557785" w14:textId="77777777" w:rsidR="00DD202D" w:rsidRPr="00D53DCE" w:rsidRDefault="00DD202D" w:rsidP="00DD202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3394" w:rsidRPr="00D53DCE" w14:paraId="759393F1" w14:textId="1C74AC56" w:rsidTr="00657A3D">
        <w:tc>
          <w:tcPr>
            <w:tcW w:w="3023" w:type="dxa"/>
            <w:shd w:val="clear" w:color="auto" w:fill="auto"/>
          </w:tcPr>
          <w:p w14:paraId="2F33FACF" w14:textId="77777777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720" w:type="dxa"/>
            <w:shd w:val="clear" w:color="auto" w:fill="auto"/>
          </w:tcPr>
          <w:p w14:paraId="78299982" w14:textId="291B6B01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2" w:type="dxa"/>
            <w:shd w:val="clear" w:color="auto" w:fill="auto"/>
          </w:tcPr>
          <w:p w14:paraId="6EF306E9" w14:textId="1BE4C13C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7C5D0E0E" w14:textId="31D5D34B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  <w:shd w:val="clear" w:color="auto" w:fill="auto"/>
          </w:tcPr>
          <w:p w14:paraId="18F12134" w14:textId="7317BC6F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1C4E749B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4F712A21" w14:textId="40122FE0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32" w:type="dxa"/>
            <w:shd w:val="clear" w:color="auto" w:fill="auto"/>
          </w:tcPr>
          <w:p w14:paraId="436A0E47" w14:textId="14C3802A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9" w:type="dxa"/>
          </w:tcPr>
          <w:p w14:paraId="56B28EE9" w14:textId="13B4AA21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1B2167AC" w14:textId="68B10236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79422940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43041ACF" w14:textId="7FEE53FE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432" w:type="dxa"/>
          </w:tcPr>
          <w:p w14:paraId="0F85608D" w14:textId="751923B1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237</w:t>
            </w:r>
          </w:p>
        </w:tc>
        <w:tc>
          <w:tcPr>
            <w:tcW w:w="749" w:type="dxa"/>
          </w:tcPr>
          <w:p w14:paraId="0AD5C38A" w14:textId="607B3735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1440" w:type="dxa"/>
          </w:tcPr>
          <w:p w14:paraId="45BB2F18" w14:textId="7201DA78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2.15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69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BC3394" w:rsidRPr="00D53DCE" w14:paraId="3B2455D3" w14:textId="4CC76CE5" w:rsidTr="00657A3D">
        <w:tc>
          <w:tcPr>
            <w:tcW w:w="3023" w:type="dxa"/>
            <w:shd w:val="clear" w:color="auto" w:fill="auto"/>
          </w:tcPr>
          <w:p w14:paraId="399F6C67" w14:textId="71E48D80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direct effect (paths 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r>
                <m:rPr>
                  <m:nor/>
                </m:rPr>
                <w:rPr>
                  <w:rFonts w:ascii="Times New Roman" w:eastAsia="DengXian" w:hAnsi="Times New Roman" w:cs="Times New Roman"/>
                  <w:sz w:val="18"/>
                  <w:szCs w:val="18"/>
                </w:rPr>
                <m:t>×</m:t>
              </m:r>
              <m:r>
                <m:rPr>
                  <m:nor/>
                </m:rPr>
                <w:rPr>
                  <w:rFonts w:ascii="Cambria Math" w:eastAsia="DengXian" w:hAnsi="Times New Roman" w:cs="Times New Roman"/>
                  <w:sz w:val="18"/>
                  <w:szCs w:val="18"/>
                </w:rPr>
                <m:t xml:space="preserve"> 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DengXian" w:hAnsi="Times New Roman" w:cs="Times New Roman"/>
                      <w:b/>
                      <w:bCs/>
                      <w:i/>
                      <w:sz w:val="18"/>
                      <w:szCs w:val="18"/>
                    </w:rPr>
                    <m:t>b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DengXian" w:hAnsi="Times New Roman" w:cs="Times New Roman"/>
                      <w:b/>
                      <w:bCs/>
                      <w:i/>
                      <w:sz w:val="18"/>
                      <w:szCs w:val="18"/>
                    </w:rPr>
                    <m:t>1</m:t>
                  </m:r>
                </m:sub>
              </m:sSub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40E7BF8" w14:textId="70A4E682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2" w:type="dxa"/>
            <w:shd w:val="clear" w:color="auto" w:fill="auto"/>
          </w:tcPr>
          <w:p w14:paraId="2AB696B0" w14:textId="012BF08F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39BF9D41" w14:textId="0DB83DA6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  <w:shd w:val="clear" w:color="auto" w:fill="auto"/>
          </w:tcPr>
          <w:p w14:paraId="07008CC0" w14:textId="7021B669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1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48E08874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6E0E02BF" w14:textId="69AECFF2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432" w:type="dxa"/>
            <w:shd w:val="clear" w:color="auto" w:fill="auto"/>
          </w:tcPr>
          <w:p w14:paraId="2A8C4A3B" w14:textId="726C5A31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9" w:type="dxa"/>
          </w:tcPr>
          <w:p w14:paraId="63088230" w14:textId="41CCFD7E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  <w:shd w:val="clear" w:color="auto" w:fill="auto"/>
          </w:tcPr>
          <w:p w14:paraId="58775396" w14:textId="70258FA1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,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06DD9A63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19A97233" w14:textId="4C27353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0.139</w:t>
            </w:r>
          </w:p>
        </w:tc>
        <w:tc>
          <w:tcPr>
            <w:tcW w:w="432" w:type="dxa"/>
          </w:tcPr>
          <w:p w14:paraId="148EBC50" w14:textId="17315021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749" w:type="dxa"/>
          </w:tcPr>
          <w:p w14:paraId="42DAFBDD" w14:textId="59DBD0F6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1440" w:type="dxa"/>
          </w:tcPr>
          <w:p w14:paraId="65FD2CF7" w14:textId="60EC5870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95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5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BC3394" w:rsidRPr="00D53DCE" w14:paraId="52B2CC6C" w14:textId="5B506F0A" w:rsidTr="00657A3D">
        <w:tc>
          <w:tcPr>
            <w:tcW w:w="3023" w:type="dxa"/>
            <w:shd w:val="clear" w:color="auto" w:fill="auto"/>
          </w:tcPr>
          <w:p w14:paraId="7BFD62B4" w14:textId="77777777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irect effect (path 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'</m:t>
                  </m:r>
                </m:sup>
              </m:sSubSup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2C0988A" w14:textId="585FCCD2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2" w:type="dxa"/>
            <w:shd w:val="clear" w:color="auto" w:fill="auto"/>
          </w:tcPr>
          <w:p w14:paraId="71A8B76D" w14:textId="6E418175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7091D3DF" w14:textId="6210584B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579F4D8" w14:textId="28181994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6B33F0CF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3CF41E24" w14:textId="6C0410EA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2" w:type="dxa"/>
            <w:shd w:val="clear" w:color="auto" w:fill="auto"/>
          </w:tcPr>
          <w:p w14:paraId="7C3526DD" w14:textId="7309E3E8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749" w:type="dxa"/>
          </w:tcPr>
          <w:p w14:paraId="1E20D9AF" w14:textId="5D7921B5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440" w:type="dxa"/>
            <w:shd w:val="clear" w:color="auto" w:fill="auto"/>
          </w:tcPr>
          <w:p w14:paraId="6D4BC98A" w14:textId="0B0F0249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8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0C477611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37C0BE9B" w14:textId="6609B02E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432" w:type="dxa"/>
          </w:tcPr>
          <w:p w14:paraId="785D1054" w14:textId="1CB8B958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151</w:t>
            </w:r>
          </w:p>
        </w:tc>
        <w:tc>
          <w:tcPr>
            <w:tcW w:w="749" w:type="dxa"/>
          </w:tcPr>
          <w:p w14:paraId="2548666C" w14:textId="75AB1645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440" w:type="dxa"/>
          </w:tcPr>
          <w:p w14:paraId="658DF31B" w14:textId="3F8242D6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1.83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66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BC3394" w:rsidRPr="00D53DCE" w14:paraId="0E269B38" w14:textId="0D8D25A6" w:rsidTr="00657A3D">
        <w:tc>
          <w:tcPr>
            <w:tcW w:w="3023" w:type="dxa"/>
            <w:shd w:val="clear" w:color="auto" w:fill="auto"/>
          </w:tcPr>
          <w:p w14:paraId="30592FCA" w14:textId="77777777" w:rsidR="00BC3394" w:rsidRPr="00D53DCE" w:rsidRDefault="00BC3394" w:rsidP="00BC339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Work stress → Anxiety</w:t>
            </w:r>
          </w:p>
        </w:tc>
        <w:tc>
          <w:tcPr>
            <w:tcW w:w="720" w:type="dxa"/>
            <w:shd w:val="clear" w:color="auto" w:fill="auto"/>
          </w:tcPr>
          <w:p w14:paraId="688B2914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auto"/>
          </w:tcPr>
          <w:p w14:paraId="3DB3D628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72B99F8" w14:textId="77777777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EBE85FA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394F8670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49C1EAFE" w14:textId="538BE7FC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auto"/>
          </w:tcPr>
          <w:p w14:paraId="2F60EA2A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34042992" w14:textId="77777777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EBB977D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5B6BFC7D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7AE9F917" w14:textId="43D848C1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</w:tcPr>
          <w:p w14:paraId="7D05D280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3696F1C" w14:textId="77777777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ED873B1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3394" w:rsidRPr="00D53DCE" w14:paraId="4412E4AB" w14:textId="3C60E69F" w:rsidTr="00657A3D">
        <w:tc>
          <w:tcPr>
            <w:tcW w:w="3023" w:type="dxa"/>
            <w:shd w:val="clear" w:color="auto" w:fill="auto"/>
          </w:tcPr>
          <w:p w14:paraId="7A1D6D2F" w14:textId="77777777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720" w:type="dxa"/>
            <w:shd w:val="clear" w:color="auto" w:fill="auto"/>
          </w:tcPr>
          <w:p w14:paraId="55F2ACF8" w14:textId="3F99FE8F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32" w:type="dxa"/>
            <w:shd w:val="clear" w:color="auto" w:fill="auto"/>
          </w:tcPr>
          <w:p w14:paraId="59E27A89" w14:textId="11C78BD8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6083CECE" w14:textId="2F4C936B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  <w:shd w:val="clear" w:color="auto" w:fill="auto"/>
          </w:tcPr>
          <w:p w14:paraId="3BA1AA66" w14:textId="27C04152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9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43AC9CEE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53172310" w14:textId="59D762B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32" w:type="dxa"/>
            <w:shd w:val="clear" w:color="auto" w:fill="auto"/>
          </w:tcPr>
          <w:p w14:paraId="39A8EEC9" w14:textId="36F2E929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9" w:type="dxa"/>
          </w:tcPr>
          <w:p w14:paraId="20DD63EC" w14:textId="14EF7507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440" w:type="dxa"/>
            <w:shd w:val="clear" w:color="auto" w:fill="auto"/>
          </w:tcPr>
          <w:p w14:paraId="684F1279" w14:textId="15C6065C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1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9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6]</w:t>
            </w:r>
          </w:p>
        </w:tc>
        <w:tc>
          <w:tcPr>
            <w:tcW w:w="288" w:type="dxa"/>
          </w:tcPr>
          <w:p w14:paraId="4E91F47C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C7C46FD" w14:textId="034AE9A2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32" w:type="dxa"/>
          </w:tcPr>
          <w:p w14:paraId="76BC40F5" w14:textId="6BF18FD1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49" w:type="dxa"/>
          </w:tcPr>
          <w:p w14:paraId="2F14EA52" w14:textId="2D2725F6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440" w:type="dxa"/>
          </w:tcPr>
          <w:p w14:paraId="506E143E" w14:textId="51E82176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9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35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BC3394" w:rsidRPr="00D53DCE" w14:paraId="21603226" w14:textId="084410B5" w:rsidTr="00657A3D">
        <w:tc>
          <w:tcPr>
            <w:tcW w:w="3023" w:type="dxa"/>
            <w:shd w:val="clear" w:color="auto" w:fill="auto"/>
          </w:tcPr>
          <w:p w14:paraId="23DB5741" w14:textId="77777777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direct effect (paths 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DengXian" w:hAnsi="Cambria Math" w:cs="Times New Roman"/>
                  <w:sz w:val="18"/>
                  <w:szCs w:val="18"/>
                </w:rPr>
                <m:t>×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0AF1801" w14:textId="1596AB4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32" w:type="dxa"/>
            <w:shd w:val="clear" w:color="auto" w:fill="auto"/>
          </w:tcPr>
          <w:p w14:paraId="4838AB77" w14:textId="50357704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</w:tcPr>
          <w:p w14:paraId="4116CA8C" w14:textId="2E23C572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  <w:shd w:val="clear" w:color="auto" w:fill="auto"/>
          </w:tcPr>
          <w:p w14:paraId="2265404B" w14:textId="2D5A7CF5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3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021EBBF2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52FAFE56" w14:textId="68EEA520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32" w:type="dxa"/>
            <w:shd w:val="clear" w:color="auto" w:fill="auto"/>
          </w:tcPr>
          <w:p w14:paraId="01FC052F" w14:textId="2641B530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9" w:type="dxa"/>
          </w:tcPr>
          <w:p w14:paraId="3C5F8AAE" w14:textId="41D0AFE1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  <w:shd w:val="clear" w:color="auto" w:fill="auto"/>
          </w:tcPr>
          <w:p w14:paraId="38580E4E" w14:textId="7DF8227A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3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2200B8EE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3641A088" w14:textId="51589690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32" w:type="dxa"/>
          </w:tcPr>
          <w:p w14:paraId="0EB864C4" w14:textId="4E950554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749" w:type="dxa"/>
          </w:tcPr>
          <w:p w14:paraId="52FE6122" w14:textId="45FA3A63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1440" w:type="dxa"/>
          </w:tcPr>
          <w:p w14:paraId="03E13C75" w14:textId="2B9EBDC2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07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BC3394" w:rsidRPr="00D53DCE" w14:paraId="32E659AE" w14:textId="4F97E399" w:rsidTr="00657A3D">
        <w:tc>
          <w:tcPr>
            <w:tcW w:w="3023" w:type="dxa"/>
            <w:shd w:val="clear" w:color="auto" w:fill="auto"/>
          </w:tcPr>
          <w:p w14:paraId="0270986D" w14:textId="77777777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irect effect (path 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'</m:t>
                  </m:r>
                </m:sup>
              </m:sSubSup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4943F0D" w14:textId="037894FB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32" w:type="dxa"/>
            <w:shd w:val="clear" w:color="auto" w:fill="auto"/>
          </w:tcPr>
          <w:p w14:paraId="3643AB12" w14:textId="43F809B8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5D0697BF" w14:textId="1D99BBF3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&lt; .001</w:t>
            </w:r>
          </w:p>
        </w:tc>
        <w:tc>
          <w:tcPr>
            <w:tcW w:w="1440" w:type="dxa"/>
            <w:shd w:val="clear" w:color="auto" w:fill="auto"/>
          </w:tcPr>
          <w:p w14:paraId="60F85BCB" w14:textId="2DCC2688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7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76713FA0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60A297DE" w14:textId="334F970F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32" w:type="dxa"/>
            <w:shd w:val="clear" w:color="auto" w:fill="auto"/>
          </w:tcPr>
          <w:p w14:paraId="58A91942" w14:textId="0F62F44B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9" w:type="dxa"/>
          </w:tcPr>
          <w:p w14:paraId="6A3ACB3F" w14:textId="77B8ED9F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834</w:t>
            </w:r>
          </w:p>
        </w:tc>
        <w:tc>
          <w:tcPr>
            <w:tcW w:w="1440" w:type="dxa"/>
            <w:shd w:val="clear" w:color="auto" w:fill="auto"/>
          </w:tcPr>
          <w:p w14:paraId="6C941AA8" w14:textId="2E16FCFA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7F149A5B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110334C2" w14:textId="03E2947F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32" w:type="dxa"/>
          </w:tcPr>
          <w:p w14:paraId="430BB797" w14:textId="26677786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49" w:type="dxa"/>
          </w:tcPr>
          <w:p w14:paraId="338EEFC7" w14:textId="6A6109AC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440" w:type="dxa"/>
          </w:tcPr>
          <w:p w14:paraId="0D91698E" w14:textId="27BCFBF4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BC3394" w:rsidRPr="00D53DCE" w14:paraId="747C3565" w14:textId="70830CDD" w:rsidTr="00657A3D">
        <w:tc>
          <w:tcPr>
            <w:tcW w:w="3023" w:type="dxa"/>
            <w:shd w:val="clear" w:color="auto" w:fill="auto"/>
          </w:tcPr>
          <w:p w14:paraId="4A0B475F" w14:textId="77777777" w:rsidR="00BC3394" w:rsidRPr="00D53DCE" w:rsidRDefault="00BC3394" w:rsidP="00BC339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Interpersonal needs → Depression</w:t>
            </w:r>
          </w:p>
        </w:tc>
        <w:tc>
          <w:tcPr>
            <w:tcW w:w="720" w:type="dxa"/>
            <w:shd w:val="clear" w:color="auto" w:fill="auto"/>
          </w:tcPr>
          <w:p w14:paraId="2DBDD537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auto"/>
          </w:tcPr>
          <w:p w14:paraId="66A96051" w14:textId="77777777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AE0EC41" w14:textId="77777777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1D43182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19B7001E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335836F2" w14:textId="4CCAC366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auto"/>
          </w:tcPr>
          <w:p w14:paraId="5A409F0E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7C22BE50" w14:textId="77777777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BEC0849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42B08B60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E917D2F" w14:textId="0A06D1F0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</w:tcPr>
          <w:p w14:paraId="5E7C5A80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3A8C607" w14:textId="77777777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CC1D91A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C3394" w:rsidRPr="00D53DCE" w14:paraId="0065EE09" w14:textId="0870AE4B" w:rsidTr="00657A3D">
        <w:tc>
          <w:tcPr>
            <w:tcW w:w="3023" w:type="dxa"/>
            <w:shd w:val="clear" w:color="auto" w:fill="auto"/>
          </w:tcPr>
          <w:p w14:paraId="5C19568E" w14:textId="77777777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720" w:type="dxa"/>
            <w:shd w:val="clear" w:color="auto" w:fill="auto"/>
          </w:tcPr>
          <w:p w14:paraId="531A70F5" w14:textId="0BEEED4D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</w:tcPr>
          <w:p w14:paraId="386C4C02" w14:textId="681257CC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</w:tcPr>
          <w:p w14:paraId="2DACBCDF" w14:textId="22BF0920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  <w:shd w:val="clear" w:color="auto" w:fill="auto"/>
          </w:tcPr>
          <w:p w14:paraId="56D6902D" w14:textId="15CDC634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5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0A874949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4E845357" w14:textId="42F3D10C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1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2" w:type="dxa"/>
            <w:shd w:val="clear" w:color="auto" w:fill="auto"/>
          </w:tcPr>
          <w:p w14:paraId="457E1C6D" w14:textId="1EA7851D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49" w:type="dxa"/>
            <w:shd w:val="clear" w:color="auto" w:fill="auto"/>
          </w:tcPr>
          <w:p w14:paraId="12156A0D" w14:textId="1BAA7584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  <w:shd w:val="clear" w:color="auto" w:fill="auto"/>
          </w:tcPr>
          <w:p w14:paraId="5A923024" w14:textId="756B0378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9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8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1ABB8DF9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5DB20F3" w14:textId="181A8BC5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768</w:t>
            </w:r>
          </w:p>
        </w:tc>
        <w:tc>
          <w:tcPr>
            <w:tcW w:w="432" w:type="dxa"/>
          </w:tcPr>
          <w:p w14:paraId="228C02D7" w14:textId="4D70CD06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749" w:type="dxa"/>
          </w:tcPr>
          <w:p w14:paraId="7055AF8B" w14:textId="7B762B74" w:rsidR="00BC3394" w:rsidRPr="00D53DCE" w:rsidRDefault="00BC3394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&lt; 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223C659A" w14:textId="7F6DFDE5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567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04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BC3394" w:rsidRPr="00D53DCE" w14:paraId="5CEC67E9" w14:textId="20D5BE50" w:rsidTr="00657A3D">
        <w:tc>
          <w:tcPr>
            <w:tcW w:w="3023" w:type="dxa"/>
            <w:shd w:val="clear" w:color="auto" w:fill="auto"/>
          </w:tcPr>
          <w:p w14:paraId="61698105" w14:textId="77777777" w:rsidR="00BC3394" w:rsidRPr="00D53DCE" w:rsidRDefault="00BC3394" w:rsidP="00BC3394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direct effect (paths 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DengXian" w:hAnsi="Cambria Math" w:cs="Times New Roman"/>
                  <w:sz w:val="18"/>
                  <w:szCs w:val="18"/>
                </w:rPr>
                <m:t>×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7878E09" w14:textId="12396780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1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2" w:type="dxa"/>
            <w:shd w:val="clear" w:color="auto" w:fill="auto"/>
          </w:tcPr>
          <w:p w14:paraId="1660C2BE" w14:textId="3F444C3A" w:rsidR="00BC3394" w:rsidRPr="00D53DCE" w:rsidRDefault="00BC3394" w:rsidP="00BC33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191BB3D7" w14:textId="3A2D25C9" w:rsidR="00BC3394" w:rsidRPr="00D53DCE" w:rsidRDefault="00BC3394" w:rsidP="00BC3394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714B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  <w:shd w:val="clear" w:color="auto" w:fill="auto"/>
          </w:tcPr>
          <w:p w14:paraId="56CEF727" w14:textId="710F6C41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7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7EB2BDAA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064CD274" w14:textId="25710D7A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98</w:t>
            </w:r>
          </w:p>
        </w:tc>
        <w:tc>
          <w:tcPr>
            <w:tcW w:w="432" w:type="dxa"/>
            <w:shd w:val="clear" w:color="auto" w:fill="auto"/>
          </w:tcPr>
          <w:p w14:paraId="4C325FCE" w14:textId="7D1ED6F6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49" w:type="dxa"/>
            <w:shd w:val="clear" w:color="auto" w:fill="auto"/>
          </w:tcPr>
          <w:p w14:paraId="439231BF" w14:textId="23298CD0" w:rsidR="00BC3394" w:rsidRPr="00D53DCE" w:rsidRDefault="00BC3394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  <w:shd w:val="clear" w:color="auto" w:fill="auto"/>
          </w:tcPr>
          <w:p w14:paraId="5A8B4EB1" w14:textId="0C0BBB5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1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5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16F4AFB3" w14:textId="77777777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42F2D5B5" w14:textId="39B224AA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759</w:t>
            </w:r>
          </w:p>
        </w:tc>
        <w:tc>
          <w:tcPr>
            <w:tcW w:w="432" w:type="dxa"/>
          </w:tcPr>
          <w:p w14:paraId="78FD6800" w14:textId="02356BF2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749" w:type="dxa"/>
          </w:tcPr>
          <w:p w14:paraId="2C8BD3BE" w14:textId="69E15B03" w:rsidR="00BC3394" w:rsidRPr="00D53DCE" w:rsidRDefault="007F4948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C3394"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0B46F0BA" w14:textId="4359D6AA" w:rsidR="00BC3394" w:rsidRPr="00D53DCE" w:rsidRDefault="00BC3394" w:rsidP="00BC339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00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69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7F4948" w:rsidRPr="00D53DCE" w14:paraId="5197DCE7" w14:textId="3C8D8C2E" w:rsidTr="00657A3D">
        <w:tc>
          <w:tcPr>
            <w:tcW w:w="3023" w:type="dxa"/>
            <w:shd w:val="clear" w:color="auto" w:fill="auto"/>
          </w:tcPr>
          <w:p w14:paraId="745B4031" w14:textId="77777777" w:rsidR="007F4948" w:rsidRPr="00D53DCE" w:rsidRDefault="007F4948" w:rsidP="007F4948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irect effect (path 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4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'</m:t>
                  </m:r>
                </m:sup>
              </m:sSubSup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BBA7CE0" w14:textId="77B8EA74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32" w:type="dxa"/>
            <w:shd w:val="clear" w:color="auto" w:fill="auto"/>
          </w:tcPr>
          <w:p w14:paraId="6C559EEC" w14:textId="0C075343" w:rsidR="007F4948" w:rsidRPr="00D53DCE" w:rsidRDefault="007F4948" w:rsidP="007F49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</w:tcPr>
          <w:p w14:paraId="2BBEC630" w14:textId="1011F334" w:rsidR="007F4948" w:rsidRPr="00D53DCE" w:rsidRDefault="007F4948" w:rsidP="007F4948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714B">
              <w:rPr>
                <w:rFonts w:ascii="Times New Roman" w:eastAsia="SimSu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AA714B"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0C5DC0E" w14:textId="1BABDEC5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1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1961C54D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56890AD2" w14:textId="391EBFCA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2" w:type="dxa"/>
            <w:shd w:val="clear" w:color="auto" w:fill="auto"/>
          </w:tcPr>
          <w:p w14:paraId="6270F912" w14:textId="6BB07149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49" w:type="dxa"/>
            <w:shd w:val="clear" w:color="auto" w:fill="auto"/>
          </w:tcPr>
          <w:p w14:paraId="23101F20" w14:textId="6AF6F39B" w:rsidR="007F4948" w:rsidRPr="00D53DCE" w:rsidRDefault="007F4948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440" w:type="dxa"/>
            <w:shd w:val="clear" w:color="auto" w:fill="auto"/>
          </w:tcPr>
          <w:p w14:paraId="3C86E491" w14:textId="1EEC655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19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69743567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1D47941C" w14:textId="7F5B2669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32" w:type="dxa"/>
          </w:tcPr>
          <w:p w14:paraId="5E09B004" w14:textId="66DD743E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749" w:type="dxa"/>
          </w:tcPr>
          <w:p w14:paraId="34B26BFC" w14:textId="58C15BB1" w:rsidR="007F4948" w:rsidRPr="00D53DCE" w:rsidRDefault="007F4948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1440" w:type="dxa"/>
          </w:tcPr>
          <w:p w14:paraId="3BE576EB" w14:textId="0CE78818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1.28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447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7F4948" w:rsidRPr="00D53DCE" w14:paraId="3AB91938" w14:textId="03AC22BC" w:rsidTr="00657A3D">
        <w:tc>
          <w:tcPr>
            <w:tcW w:w="3023" w:type="dxa"/>
            <w:shd w:val="clear" w:color="auto" w:fill="auto"/>
          </w:tcPr>
          <w:p w14:paraId="4A025F43" w14:textId="77777777" w:rsidR="007F4948" w:rsidRPr="00D53DCE" w:rsidRDefault="007F4948" w:rsidP="007F494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Interpersonal needs → Anxiety</w:t>
            </w:r>
          </w:p>
        </w:tc>
        <w:tc>
          <w:tcPr>
            <w:tcW w:w="720" w:type="dxa"/>
            <w:shd w:val="clear" w:color="auto" w:fill="auto"/>
          </w:tcPr>
          <w:p w14:paraId="580D62E8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auto"/>
          </w:tcPr>
          <w:p w14:paraId="149848C2" w14:textId="77777777" w:rsidR="007F4948" w:rsidRPr="00D53DCE" w:rsidRDefault="007F4948" w:rsidP="007F49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12BF239" w14:textId="77777777" w:rsidR="007F4948" w:rsidRPr="00D53DCE" w:rsidRDefault="007F4948" w:rsidP="007F4948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DF853F0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62B3A8DC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6BB439A9" w14:textId="79E85FE4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auto"/>
          </w:tcPr>
          <w:p w14:paraId="7C14F81C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4B7F43C8" w14:textId="77777777" w:rsidR="007F4948" w:rsidRPr="00D53DCE" w:rsidRDefault="007F4948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6C582200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21E998EB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7DBD4695" w14:textId="3D2A7C26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32" w:type="dxa"/>
          </w:tcPr>
          <w:p w14:paraId="6149BC7C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4D0D2B6" w14:textId="77777777" w:rsidR="007F4948" w:rsidRPr="00D53DCE" w:rsidRDefault="007F4948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A307F03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F4948" w:rsidRPr="00D53DCE" w14:paraId="2EC0FB2B" w14:textId="3B99BE83" w:rsidTr="00657A3D">
        <w:tc>
          <w:tcPr>
            <w:tcW w:w="3023" w:type="dxa"/>
            <w:shd w:val="clear" w:color="auto" w:fill="auto"/>
          </w:tcPr>
          <w:p w14:paraId="6A095D12" w14:textId="77777777" w:rsidR="007F4948" w:rsidRPr="00D53DCE" w:rsidRDefault="007F4948" w:rsidP="007F4948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720" w:type="dxa"/>
            <w:shd w:val="clear" w:color="auto" w:fill="auto"/>
          </w:tcPr>
          <w:p w14:paraId="044472AE" w14:textId="2B8DECFB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32" w:type="dxa"/>
            <w:shd w:val="clear" w:color="auto" w:fill="auto"/>
          </w:tcPr>
          <w:p w14:paraId="50F02958" w14:textId="7EC9229C" w:rsidR="007F4948" w:rsidRPr="00D53DCE" w:rsidRDefault="007F4948" w:rsidP="007F49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</w:tcPr>
          <w:p w14:paraId="286EEE49" w14:textId="0541BB2E" w:rsidR="007F4948" w:rsidRPr="00D53DCE" w:rsidRDefault="007F4948" w:rsidP="007F4948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  <w:shd w:val="clear" w:color="auto" w:fill="auto"/>
          </w:tcPr>
          <w:p w14:paraId="42B82DC7" w14:textId="45B6749B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42492F2D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06271F27" w14:textId="6DF880F6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1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32" w:type="dxa"/>
            <w:shd w:val="clear" w:color="auto" w:fill="auto"/>
          </w:tcPr>
          <w:p w14:paraId="25E2D53D" w14:textId="71784CB5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49" w:type="dxa"/>
            <w:shd w:val="clear" w:color="auto" w:fill="auto"/>
          </w:tcPr>
          <w:p w14:paraId="0A1B563C" w14:textId="2F23B8F6" w:rsidR="007F4948" w:rsidRPr="00D53DCE" w:rsidRDefault="007F4948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&lt;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  <w:shd w:val="clear" w:color="auto" w:fill="auto"/>
          </w:tcPr>
          <w:p w14:paraId="55C803CD" w14:textId="087B7CED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68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7BDACCAD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142E8926" w14:textId="33DF469F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432" w:type="dxa"/>
          </w:tcPr>
          <w:p w14:paraId="58503D50" w14:textId="17A52113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749" w:type="dxa"/>
          </w:tcPr>
          <w:p w14:paraId="194CFCFB" w14:textId="34F28B2D" w:rsidR="007F4948" w:rsidRPr="00D53DCE" w:rsidRDefault="007F4948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&lt; 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3991F7A2" w14:textId="57D21CCE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5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19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7F4948" w:rsidRPr="00D53DCE" w14:paraId="61BA5405" w14:textId="59065BE5" w:rsidTr="00657A3D">
        <w:tc>
          <w:tcPr>
            <w:tcW w:w="3023" w:type="dxa"/>
            <w:shd w:val="clear" w:color="auto" w:fill="auto"/>
          </w:tcPr>
          <w:p w14:paraId="3C706C39" w14:textId="77777777" w:rsidR="007F4948" w:rsidRPr="00D53DCE" w:rsidRDefault="007F4948" w:rsidP="007F4948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Indirect effect (paths</w:t>
            </w:r>
            <w:r w:rsidRPr="00D53DCE">
              <w:rPr>
                <w:rFonts w:ascii="Times New Roman" w:eastAsia="DengXi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DengXian" w:hAnsi="Cambria Math" w:cs="Times New Roman"/>
                  <w:sz w:val="18"/>
                  <w:szCs w:val="18"/>
                </w:rPr>
                <m:t>×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FF4AB1C" w14:textId="03A42E30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32" w:type="dxa"/>
            <w:shd w:val="clear" w:color="auto" w:fill="auto"/>
          </w:tcPr>
          <w:p w14:paraId="28553A4C" w14:textId="4C8C8CAD" w:rsidR="007F4948" w:rsidRPr="00D53DCE" w:rsidRDefault="007F4948" w:rsidP="007F49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68AA4961" w14:textId="46FDAD40" w:rsidR="007F4948" w:rsidRPr="00D53DCE" w:rsidRDefault="007F4948" w:rsidP="007F4948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  <w:shd w:val="clear" w:color="auto" w:fill="auto"/>
          </w:tcPr>
          <w:p w14:paraId="67CDEAEC" w14:textId="0CEC5961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19BF6154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4DBD33D2" w14:textId="0474557C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32" w:type="dxa"/>
            <w:shd w:val="clear" w:color="auto" w:fill="auto"/>
          </w:tcPr>
          <w:p w14:paraId="6E79E710" w14:textId="7E003129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49" w:type="dxa"/>
            <w:shd w:val="clear" w:color="auto" w:fill="auto"/>
          </w:tcPr>
          <w:p w14:paraId="55A2409B" w14:textId="686AFE28" w:rsidR="007F4948" w:rsidRPr="00D53DCE" w:rsidRDefault="007F4948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  <w:shd w:val="clear" w:color="auto" w:fill="auto"/>
          </w:tcPr>
          <w:p w14:paraId="4C955472" w14:textId="6BA545EE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79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19B507A6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4005082" w14:textId="32A7F469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432" w:type="dxa"/>
          </w:tcPr>
          <w:p w14:paraId="7B1D6FC7" w14:textId="7058375C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49" w:type="dxa"/>
          </w:tcPr>
          <w:p w14:paraId="33561C5B" w14:textId="0350AEC0" w:rsidR="007F4948" w:rsidRPr="00D53DCE" w:rsidRDefault="007F4948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.0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098A9AAA" w14:textId="494CA5A2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3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09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  <w:tr w:rsidR="007F4948" w:rsidRPr="00D53DCE" w14:paraId="390C7804" w14:textId="64C4B191" w:rsidTr="00657A3D">
        <w:tc>
          <w:tcPr>
            <w:tcW w:w="3023" w:type="dxa"/>
            <w:shd w:val="clear" w:color="auto" w:fill="auto"/>
          </w:tcPr>
          <w:p w14:paraId="4436406C" w14:textId="77777777" w:rsidR="007F4948" w:rsidRPr="00D53DCE" w:rsidRDefault="007F4948" w:rsidP="007F4948">
            <w:pPr>
              <w:ind w:firstLine="178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irect effect (path 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  <w:b/>
                      <w:bCs/>
                      <w:sz w:val="18"/>
                      <w:szCs w:val="18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3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'</m:t>
                  </m:r>
                </m:sup>
              </m:sSubSup>
            </m:oMath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70524BB1" w14:textId="622D8BA5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32" w:type="dxa"/>
            <w:shd w:val="clear" w:color="auto" w:fill="auto"/>
          </w:tcPr>
          <w:p w14:paraId="202ECB0D" w14:textId="085315A2" w:rsidR="007F4948" w:rsidRPr="00D53DCE" w:rsidRDefault="007F4948" w:rsidP="007F494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3E306E0A" w14:textId="76718F69" w:rsidR="007F4948" w:rsidRPr="00D53DCE" w:rsidRDefault="007F4948" w:rsidP="007F4948">
            <w:pPr>
              <w:tabs>
                <w:tab w:val="decimal" w:pos="260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1440" w:type="dxa"/>
            <w:shd w:val="clear" w:color="auto" w:fill="auto"/>
          </w:tcPr>
          <w:p w14:paraId="62FA57F0" w14:textId="7D97ABBF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5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7FEEAAFB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7D5CA932" w14:textId="3E78AFE6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32" w:type="dxa"/>
            <w:shd w:val="clear" w:color="auto" w:fill="auto"/>
          </w:tcPr>
          <w:p w14:paraId="66D3CFCF" w14:textId="3700EEE2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749" w:type="dxa"/>
            <w:shd w:val="clear" w:color="auto" w:fill="auto"/>
          </w:tcPr>
          <w:p w14:paraId="66D820B9" w14:textId="39D93642" w:rsidR="007F4948" w:rsidRPr="00D53DCE" w:rsidRDefault="007F4948" w:rsidP="007019F1">
            <w:pPr>
              <w:tabs>
                <w:tab w:val="decimal" w:pos="211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440" w:type="dxa"/>
            <w:shd w:val="clear" w:color="auto" w:fill="auto"/>
          </w:tcPr>
          <w:p w14:paraId="0C6C41F6" w14:textId="5D0359DE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6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3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88" w:type="dxa"/>
          </w:tcPr>
          <w:p w14:paraId="3A75C635" w14:textId="77777777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8DCE45C" w14:textId="1C7B264D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.01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2" w:type="dxa"/>
          </w:tcPr>
          <w:p w14:paraId="7D3191B5" w14:textId="3B791869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 w:rsidRPr="00775BBC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749" w:type="dxa"/>
          </w:tcPr>
          <w:p w14:paraId="71AFC95B" w14:textId="2FAA5614" w:rsidR="007F4948" w:rsidRPr="00D53DCE" w:rsidRDefault="007F4948" w:rsidP="007019F1">
            <w:pPr>
              <w:tabs>
                <w:tab w:val="decimal" w:pos="334"/>
              </w:tabs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440" w:type="dxa"/>
          </w:tcPr>
          <w:p w14:paraId="7FCCAAF4" w14:textId="34B50041" w:rsidR="007F4948" w:rsidRPr="00D53DCE" w:rsidRDefault="007F4948" w:rsidP="007F49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[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4</w:t>
            </w:r>
            <w:r w:rsidRPr="00775BBC">
              <w:rPr>
                <w:rFonts w:ascii="Times New Roman" w:eastAsia="DengXian" w:hAnsi="Times New Roman" w:cs="Times New Roman"/>
                <w:sz w:val="18"/>
                <w:szCs w:val="18"/>
              </w:rPr>
              <w:t>]</w:t>
            </w:r>
          </w:p>
        </w:tc>
      </w:tr>
    </w:tbl>
    <w:p w14:paraId="7DDC33BC" w14:textId="7FCD3867" w:rsidR="00FA67CD" w:rsidRDefault="00472504" w:rsidP="005536CB">
      <w:pPr>
        <w:rPr>
          <w:rFonts w:ascii="Times New Roman" w:hAnsi="Times New Roman" w:cs="Times New Roman"/>
        </w:rPr>
      </w:pPr>
      <w:r w:rsidRPr="00347C44">
        <w:rPr>
          <w:rFonts w:ascii="Times New Roman" w:hAnsi="Times New Roman" w:cs="Times New Roman"/>
          <w:b/>
          <w:bCs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CF0805" w:rsidRPr="007019F1">
        <w:rPr>
          <w:rFonts w:ascii="Times New Roman" w:hAnsi="Times New Roman" w:cs="Times New Roman"/>
          <w:i/>
          <w:iCs/>
        </w:rPr>
        <w:t>S.E.</w:t>
      </w:r>
      <w:r w:rsidR="00CF0805">
        <w:rPr>
          <w:rFonts w:ascii="Times New Roman" w:hAnsi="Times New Roman" w:cs="Times New Roman"/>
        </w:rPr>
        <w:t xml:space="preserve"> = standard error. CI = confidence interval. Control variables were age and gender.</w:t>
      </w:r>
    </w:p>
    <w:p w14:paraId="6CEDE29B" w14:textId="77777777" w:rsidR="00CF0805" w:rsidRDefault="00CF0805" w:rsidP="005536CB">
      <w:pPr>
        <w:rPr>
          <w:rFonts w:ascii="Times New Roman" w:hAnsi="Times New Roman" w:cs="Times New Roman"/>
          <w:sz w:val="22"/>
          <w:szCs w:val="28"/>
        </w:rPr>
        <w:sectPr w:rsidR="00CF0805" w:rsidSect="00E65CFF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A46CBB" w14:textId="489F097E" w:rsidR="00CF0805" w:rsidRPr="00155EBE" w:rsidRDefault="00CF0805" w:rsidP="00CF0805">
      <w:pPr>
        <w:rPr>
          <w:rFonts w:ascii="Times New Roman" w:hAnsi="Times New Roman" w:cs="Times New Roman"/>
          <w:b/>
          <w:bCs/>
        </w:rPr>
      </w:pPr>
      <w:r w:rsidRPr="003460D0"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ary </w:t>
      </w:r>
      <w:r w:rsidRPr="003460D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</w:p>
    <w:p w14:paraId="1ECC5069" w14:textId="0EA37222" w:rsidR="00F93E54" w:rsidRDefault="00F93E54" w:rsidP="00F93E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ng the moderat</w:t>
      </w:r>
      <w:r w:rsidR="002C5860">
        <w:rPr>
          <w:rFonts w:ascii="Times New Roman" w:hAnsi="Times New Roman" w:cs="Times New Roman"/>
        </w:rPr>
        <w:t xml:space="preserve">ing effect(s) of social support </w:t>
      </w:r>
      <w:r>
        <w:rPr>
          <w:rFonts w:ascii="Times New Roman" w:hAnsi="Times New Roman" w:cs="Times New Roman"/>
        </w:rPr>
        <w:t>across different industrials</w:t>
      </w:r>
    </w:p>
    <w:tbl>
      <w:tblPr>
        <w:tblStyle w:val="TableGrid"/>
        <w:tblW w:w="14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4"/>
        <w:gridCol w:w="720"/>
        <w:gridCol w:w="720"/>
        <w:gridCol w:w="720"/>
        <w:gridCol w:w="1440"/>
        <w:gridCol w:w="236"/>
        <w:gridCol w:w="720"/>
        <w:gridCol w:w="720"/>
        <w:gridCol w:w="720"/>
        <w:gridCol w:w="1440"/>
        <w:gridCol w:w="236"/>
        <w:gridCol w:w="720"/>
        <w:gridCol w:w="720"/>
        <w:gridCol w:w="720"/>
        <w:gridCol w:w="1440"/>
      </w:tblGrid>
      <w:tr w:rsidR="00D53DCE" w:rsidRPr="00D53DCE" w14:paraId="384DCC5A" w14:textId="77777777" w:rsidTr="006A5C71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5235242E" w14:textId="77777777" w:rsidR="00D53DCE" w:rsidRPr="00D53DCE" w:rsidRDefault="00D53DCE" w:rsidP="00D53D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6A303B" w14:textId="6DB815DE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>Electronic equipment (</w:t>
            </w:r>
            <w:r w:rsidRPr="00BB19F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n</w:t>
            </w: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= 1010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EC8F00C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53E5D9" w14:textId="4A2BC6AE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achining </w:t>
            </w: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 xml:space="preserve"> = 35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BA5A39A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EC9646" w14:textId="0C71E3BF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Other </w:t>
            </w: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 xml:space="preserve"> = 641)</w:t>
            </w:r>
          </w:p>
        </w:tc>
      </w:tr>
      <w:tr w:rsidR="00D53DCE" w:rsidRPr="00D53DCE" w14:paraId="02824277" w14:textId="135CC736" w:rsidTr="00347C44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44DB2220" w14:textId="77777777" w:rsidR="00D53DCE" w:rsidRPr="00D53DCE" w:rsidRDefault="00D53DCE" w:rsidP="00D53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(Outcome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5B90A8E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6D6B6C3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E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2E3420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5928EF0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Bootstrap 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7143A78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3573222" w14:textId="5FD5E57E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32AF30F" w14:textId="2BD20411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E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1BB3C78" w14:textId="32F2CC3B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70BC660" w14:textId="2791B4EC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Bootstrap 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044684A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9530C93" w14:textId="34389BEF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21658D1" w14:textId="7AC2E19C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E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E5A159B" w14:textId="215609F2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FBA052" w14:textId="7CC84E85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Bootstrap 95% CI</w:t>
            </w:r>
          </w:p>
        </w:tc>
      </w:tr>
      <w:tr w:rsidR="00D53DCE" w:rsidRPr="00D53DCE" w14:paraId="4DDDAACE" w14:textId="02106871" w:rsidTr="00347C44">
        <w:tc>
          <w:tcPr>
            <w:tcW w:w="3024" w:type="dxa"/>
            <w:tcBorders>
              <w:top w:val="single" w:sz="4" w:space="0" w:color="auto"/>
            </w:tcBorders>
          </w:tcPr>
          <w:p w14:paraId="5A3C8853" w14:textId="77777777" w:rsidR="00D53DCE" w:rsidRPr="00D53DCE" w:rsidRDefault="00D53DCE" w:rsidP="00D53D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pression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46C1BA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882EACA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7628A5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01EC92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B364B3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E5843C" w14:textId="7FD1E10B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0EC5A5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C1083B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065AF9B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52C783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83685A" w14:textId="520E2FF6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473278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67F40A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0A2AA7" w14:textId="77777777" w:rsidR="00D53DCE" w:rsidRPr="00D53DCE" w:rsidRDefault="00D53DCE" w:rsidP="00D53D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2D" w:rsidRPr="00D53DCE" w14:paraId="0E0157C3" w14:textId="036E7504" w:rsidTr="00347C44">
        <w:tc>
          <w:tcPr>
            <w:tcW w:w="3024" w:type="dxa"/>
          </w:tcPr>
          <w:p w14:paraId="092F5E2B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720" w:type="dxa"/>
          </w:tcPr>
          <w:p w14:paraId="793C47F2" w14:textId="49EBC823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</w:tcPr>
          <w:p w14:paraId="18A11530" w14:textId="7569B144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76B69918" w14:textId="72C273A3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561C1292" w14:textId="28DB30D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11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306EF3FE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91435F9" w14:textId="2E5D661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</w:tcPr>
          <w:p w14:paraId="47678FF0" w14:textId="502361A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6B09B50A" w14:textId="7865BB1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440" w:type="dxa"/>
          </w:tcPr>
          <w:p w14:paraId="6E732C14" w14:textId="71C89FB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1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32C86DAF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F8BD965" w14:textId="47A01F8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731FC158" w14:textId="64E5D5A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</w:tcPr>
          <w:p w14:paraId="24493C04" w14:textId="60426B8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440" w:type="dxa"/>
          </w:tcPr>
          <w:p w14:paraId="2890206C" w14:textId="6F24815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4F3BB924" w14:textId="3270FC87" w:rsidTr="00347C44">
        <w:tc>
          <w:tcPr>
            <w:tcW w:w="3024" w:type="dxa"/>
          </w:tcPr>
          <w:p w14:paraId="64909CD1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Interpersonal needs</w:t>
            </w:r>
          </w:p>
        </w:tc>
        <w:tc>
          <w:tcPr>
            <w:tcW w:w="720" w:type="dxa"/>
          </w:tcPr>
          <w:p w14:paraId="1ADCFAFC" w14:textId="7BECC4D2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20" w:type="dxa"/>
          </w:tcPr>
          <w:p w14:paraId="2A954F18" w14:textId="4547B901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</w:tcPr>
          <w:p w14:paraId="3D081260" w14:textId="6B9139FF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</w:tcPr>
          <w:p w14:paraId="79B5D1BA" w14:textId="3D6AD54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6E3CA7BF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A18587F" w14:textId="38A3979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</w:tcPr>
          <w:p w14:paraId="6307BCFA" w14:textId="76FAE4D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</w:tcPr>
          <w:p w14:paraId="3AE9AF8B" w14:textId="122A621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40" w:type="dxa"/>
          </w:tcPr>
          <w:p w14:paraId="3200307A" w14:textId="7F02504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6C155708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948BE7" w14:textId="6683029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</w:tcPr>
          <w:p w14:paraId="64C7F3FC" w14:textId="4B07D50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65E7E6EE" w14:textId="0684CD9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440" w:type="dxa"/>
          </w:tcPr>
          <w:p w14:paraId="0C93373E" w14:textId="2FCF84A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6958EBE9" w14:textId="06C63312" w:rsidTr="00347C44">
        <w:tc>
          <w:tcPr>
            <w:tcW w:w="3024" w:type="dxa"/>
          </w:tcPr>
          <w:p w14:paraId="413A7B8F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Defeat</w:t>
            </w:r>
          </w:p>
        </w:tc>
        <w:tc>
          <w:tcPr>
            <w:tcW w:w="720" w:type="dxa"/>
          </w:tcPr>
          <w:p w14:paraId="7BA302D9" w14:textId="46852FDB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720" w:type="dxa"/>
          </w:tcPr>
          <w:p w14:paraId="37B1403C" w14:textId="7E89B255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</w:tcPr>
          <w:p w14:paraId="25FA0BF3" w14:textId="038B558D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04A92E11" w14:textId="135DC0A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7F3D6D52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F35F5E3" w14:textId="16CF26B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14:paraId="7426CBD2" w14:textId="240CE976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</w:tcPr>
          <w:p w14:paraId="0F6626A3" w14:textId="1E65297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5CE4EBB1" w14:textId="29F371C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4FE813E2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CA1FB79" w14:textId="4720C4F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720" w:type="dxa"/>
          </w:tcPr>
          <w:p w14:paraId="6D394B2A" w14:textId="4F324BA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20" w:type="dxa"/>
          </w:tcPr>
          <w:p w14:paraId="4A056DFD" w14:textId="578DC19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440" w:type="dxa"/>
          </w:tcPr>
          <w:p w14:paraId="4D5953C2" w14:textId="7448182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70542179" w14:textId="0FDC7319" w:rsidTr="00347C44">
        <w:tc>
          <w:tcPr>
            <w:tcW w:w="3024" w:type="dxa"/>
          </w:tcPr>
          <w:p w14:paraId="135F2A28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720" w:type="dxa"/>
          </w:tcPr>
          <w:p w14:paraId="44E0F235" w14:textId="0EB412D2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720" w:type="dxa"/>
          </w:tcPr>
          <w:p w14:paraId="04B8C582" w14:textId="2D42C175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3F7DAF12" w14:textId="75045DB2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440" w:type="dxa"/>
          </w:tcPr>
          <w:p w14:paraId="53B20AC6" w14:textId="438B7EB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2F722A3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C2BD71" w14:textId="7B617D3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59EA769C" w14:textId="660DAC9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12D5215B" w14:textId="35A27E8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40" w:type="dxa"/>
          </w:tcPr>
          <w:p w14:paraId="156D5C01" w14:textId="35DC2BC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156A1BDC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738330B" w14:textId="0CD3F57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620ADFDF" w14:textId="3A7C0FB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563B54AA" w14:textId="447408F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440" w:type="dxa"/>
          </w:tcPr>
          <w:p w14:paraId="3D2BD1C1" w14:textId="3288E6F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30B37008" w14:textId="265289C6" w:rsidTr="00347C44">
        <w:tc>
          <w:tcPr>
            <w:tcW w:w="3024" w:type="dxa"/>
          </w:tcPr>
          <w:p w14:paraId="66950D19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Work stress × Social support</w:t>
            </w:r>
          </w:p>
        </w:tc>
        <w:tc>
          <w:tcPr>
            <w:tcW w:w="720" w:type="dxa"/>
          </w:tcPr>
          <w:p w14:paraId="7F2478E1" w14:textId="5988C822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</w:tcPr>
          <w:p w14:paraId="353E5928" w14:textId="6F72AD25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33EF3277" w14:textId="1D695AC1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440" w:type="dxa"/>
          </w:tcPr>
          <w:p w14:paraId="7A6FDE63" w14:textId="6DCB70C2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3]</w:t>
            </w:r>
          </w:p>
        </w:tc>
        <w:tc>
          <w:tcPr>
            <w:tcW w:w="236" w:type="dxa"/>
          </w:tcPr>
          <w:p w14:paraId="761C0A5F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5D0B13F" w14:textId="5A883002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720" w:type="dxa"/>
          </w:tcPr>
          <w:p w14:paraId="022C6F45" w14:textId="35A697D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</w:tcPr>
          <w:p w14:paraId="7DB55213" w14:textId="531BE826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440" w:type="dxa"/>
          </w:tcPr>
          <w:p w14:paraId="301AA2F5" w14:textId="70A5D9D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4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11BE6E6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7C42FA" w14:textId="49124A0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052246B1" w14:textId="5DAEF1B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0EFEADED" w14:textId="1B7CE1E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40" w:type="dxa"/>
          </w:tcPr>
          <w:p w14:paraId="5B63045C" w14:textId="20F28F7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6DD8C254" w14:textId="77A1556B" w:rsidTr="00347C44">
        <w:tc>
          <w:tcPr>
            <w:tcW w:w="3024" w:type="dxa"/>
          </w:tcPr>
          <w:p w14:paraId="6EDDA451" w14:textId="6726678A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Interpersonal needs 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720" w:type="dxa"/>
          </w:tcPr>
          <w:p w14:paraId="47F5A738" w14:textId="30B1A9BB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14:paraId="361CE97C" w14:textId="2AC92A1A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0E36013B" w14:textId="0260DFA5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440" w:type="dxa"/>
          </w:tcPr>
          <w:p w14:paraId="48D9FD57" w14:textId="59707942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443890FB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DD5D440" w14:textId="25A3C7E2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0F3C8979" w14:textId="1737DF6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2072AD78" w14:textId="55832686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1440" w:type="dxa"/>
          </w:tcPr>
          <w:p w14:paraId="6A758525" w14:textId="2369B8E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54B8A43C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56E608" w14:textId="1476A572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37C373A2" w14:textId="26B5B86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720" w:type="dxa"/>
          </w:tcPr>
          <w:p w14:paraId="6037E691" w14:textId="246FB41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1440" w:type="dxa"/>
          </w:tcPr>
          <w:p w14:paraId="5B9524E9" w14:textId="6C5C8F1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3A0801D8" w14:textId="2F640EAB" w:rsidTr="00347C44">
        <w:tc>
          <w:tcPr>
            <w:tcW w:w="3024" w:type="dxa"/>
          </w:tcPr>
          <w:p w14:paraId="2FA3F48C" w14:textId="77777777" w:rsidR="003A522D" w:rsidRPr="00D53DCE" w:rsidRDefault="003A522D" w:rsidP="003A52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xiety </w:t>
            </w:r>
          </w:p>
        </w:tc>
        <w:tc>
          <w:tcPr>
            <w:tcW w:w="720" w:type="dxa"/>
          </w:tcPr>
          <w:p w14:paraId="3FE96538" w14:textId="77777777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7DCDE52" w14:textId="77777777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F49ECD8" w14:textId="77777777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20FFA75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3EB967E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CC6D401" w14:textId="053E366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2BFF45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0CABFA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62E8CE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48BD4E30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938446" w14:textId="3C133AA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2463637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A9AAC14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C85BC6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2D" w:rsidRPr="00D53DCE" w14:paraId="656438AD" w14:textId="3D5CDF2D" w:rsidTr="00347C44">
        <w:tc>
          <w:tcPr>
            <w:tcW w:w="3024" w:type="dxa"/>
          </w:tcPr>
          <w:p w14:paraId="47CBF328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720" w:type="dxa"/>
          </w:tcPr>
          <w:p w14:paraId="763C158D" w14:textId="3681013D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20" w:type="dxa"/>
          </w:tcPr>
          <w:p w14:paraId="7A13C21F" w14:textId="0E1951B6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630B21DC" w14:textId="7C6070B4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1440" w:type="dxa"/>
          </w:tcPr>
          <w:p w14:paraId="3D1EE5D7" w14:textId="1AD0B56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5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574F7A49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5D29094" w14:textId="6FB1D95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720" w:type="dxa"/>
          </w:tcPr>
          <w:p w14:paraId="5A015DF9" w14:textId="14EB5DA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</w:tcPr>
          <w:p w14:paraId="017EFBFE" w14:textId="2473EA4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7F95ED47" w14:textId="0DEFFBF1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6964A8B2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EEA8695" w14:textId="0BC265D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7639D5AC" w14:textId="3BC9460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</w:tcPr>
          <w:p w14:paraId="23C715A2" w14:textId="3390C72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1440" w:type="dxa"/>
          </w:tcPr>
          <w:p w14:paraId="27959BEE" w14:textId="5435BF2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4AA15CB8" w14:textId="0E1165DE" w:rsidTr="00347C44">
        <w:tc>
          <w:tcPr>
            <w:tcW w:w="3024" w:type="dxa"/>
          </w:tcPr>
          <w:p w14:paraId="50DF414E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Interpersonal needs</w:t>
            </w:r>
          </w:p>
        </w:tc>
        <w:tc>
          <w:tcPr>
            <w:tcW w:w="720" w:type="dxa"/>
          </w:tcPr>
          <w:p w14:paraId="1FD91BDD" w14:textId="53CD2988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20" w:type="dxa"/>
          </w:tcPr>
          <w:p w14:paraId="670EAE8C" w14:textId="00BF27D1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</w:tcPr>
          <w:p w14:paraId="394B12B7" w14:textId="4067357F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440" w:type="dxa"/>
          </w:tcPr>
          <w:p w14:paraId="1019D8DD" w14:textId="527C284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5720E49F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72F7091" w14:textId="4AA104F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20" w:type="dxa"/>
          </w:tcPr>
          <w:p w14:paraId="31FE2C04" w14:textId="1E4895A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7EEB57E9" w14:textId="61A30A2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25988A45" w14:textId="46C9611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522444E9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C7DA53A" w14:textId="2CF2D851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20" w:type="dxa"/>
          </w:tcPr>
          <w:p w14:paraId="0B388906" w14:textId="7B616826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</w:tcPr>
          <w:p w14:paraId="12ED74B0" w14:textId="62E57A01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440" w:type="dxa"/>
          </w:tcPr>
          <w:p w14:paraId="3AA23EAF" w14:textId="1886707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5B52935D" w14:textId="1AEB847E" w:rsidTr="00347C44">
        <w:tc>
          <w:tcPr>
            <w:tcW w:w="3024" w:type="dxa"/>
          </w:tcPr>
          <w:p w14:paraId="2B6ECECB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Defeat</w:t>
            </w:r>
          </w:p>
        </w:tc>
        <w:tc>
          <w:tcPr>
            <w:tcW w:w="720" w:type="dxa"/>
          </w:tcPr>
          <w:p w14:paraId="55001451" w14:textId="0022C4C7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7F1847B5" w14:textId="50E3BF9D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</w:tcPr>
          <w:p w14:paraId="6183D440" w14:textId="4C3AC227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40" w:type="dxa"/>
          </w:tcPr>
          <w:p w14:paraId="197291DD" w14:textId="05372B6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7DF97F6C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FE271C" w14:textId="369FABC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20" w:type="dxa"/>
          </w:tcPr>
          <w:p w14:paraId="7D2F34FC" w14:textId="268D5F5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20" w:type="dxa"/>
          </w:tcPr>
          <w:p w14:paraId="1710A342" w14:textId="188E432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40" w:type="dxa"/>
          </w:tcPr>
          <w:p w14:paraId="7453CA41" w14:textId="24B1EBE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11392C63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468CC5" w14:textId="7895B25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720" w:type="dxa"/>
          </w:tcPr>
          <w:p w14:paraId="259347D8" w14:textId="21E6978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</w:tcPr>
          <w:p w14:paraId="1E3800FD" w14:textId="2650089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40" w:type="dxa"/>
          </w:tcPr>
          <w:p w14:paraId="658AA361" w14:textId="6767181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147943C5" w14:textId="7CA76BFF" w:rsidTr="00347C44">
        <w:tc>
          <w:tcPr>
            <w:tcW w:w="3024" w:type="dxa"/>
          </w:tcPr>
          <w:p w14:paraId="09EC4CF3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720" w:type="dxa"/>
          </w:tcPr>
          <w:p w14:paraId="4950CAE9" w14:textId="30891B6F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3B85352C" w14:textId="16EE4552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00559B60" w14:textId="4DE62604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F3662CD" w14:textId="114D4F62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08316D24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2AE3E85" w14:textId="58B3EF7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11A1441E" w14:textId="09F7377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72BEF788" w14:textId="6C17E51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40" w:type="dxa"/>
          </w:tcPr>
          <w:p w14:paraId="232B04EF" w14:textId="6BBD604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1438081A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DE7201B" w14:textId="79143F3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66C7790F" w14:textId="18CADDE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20" w:type="dxa"/>
          </w:tcPr>
          <w:p w14:paraId="0D7C18B5" w14:textId="39B0B42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440" w:type="dxa"/>
          </w:tcPr>
          <w:p w14:paraId="6CCC8C93" w14:textId="4AFB001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2E4A7A71" w14:textId="03F0AF7B" w:rsidTr="00347C44">
        <w:tc>
          <w:tcPr>
            <w:tcW w:w="3024" w:type="dxa"/>
          </w:tcPr>
          <w:p w14:paraId="0B2990A5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Work stress × Social support</w:t>
            </w:r>
          </w:p>
        </w:tc>
        <w:tc>
          <w:tcPr>
            <w:tcW w:w="720" w:type="dxa"/>
          </w:tcPr>
          <w:p w14:paraId="549EC6A2" w14:textId="5DEB139A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6A3713A2" w14:textId="1E5BF335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5DF92570" w14:textId="488E002F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14:paraId="3A1E0FA2" w14:textId="0AA9F34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3]</w:t>
            </w:r>
          </w:p>
        </w:tc>
        <w:tc>
          <w:tcPr>
            <w:tcW w:w="236" w:type="dxa"/>
          </w:tcPr>
          <w:p w14:paraId="7230316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54BE5A9" w14:textId="5B2450F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4BB6425C" w14:textId="1B443D8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2A1CA594" w14:textId="23FA07D1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1440" w:type="dxa"/>
          </w:tcPr>
          <w:p w14:paraId="2808F6A9" w14:textId="4A0A9C3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6B555749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388BB61" w14:textId="1A3F9C12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6F894CD4" w14:textId="155321F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015563FF" w14:textId="314B399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440" w:type="dxa"/>
          </w:tcPr>
          <w:p w14:paraId="43E9CE3B" w14:textId="2DECC0B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09BF507B" w14:textId="0B1D2270" w:rsidTr="00347C44">
        <w:tc>
          <w:tcPr>
            <w:tcW w:w="3024" w:type="dxa"/>
          </w:tcPr>
          <w:p w14:paraId="7A480A8D" w14:textId="2A1A1F2A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Interpersonal needs 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720" w:type="dxa"/>
          </w:tcPr>
          <w:p w14:paraId="38C9CAB2" w14:textId="34E79DDA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3071D1BA" w14:textId="349F759C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198795DA" w14:textId="646FAB1A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1440" w:type="dxa"/>
          </w:tcPr>
          <w:p w14:paraId="018C9867" w14:textId="2B03DE96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2C806EB2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83AA285" w14:textId="1418BCA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6C798EF9" w14:textId="140A537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14:paraId="0E6ECB50" w14:textId="6B3105A6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440" w:type="dxa"/>
          </w:tcPr>
          <w:p w14:paraId="4B7A826B" w14:textId="52B2901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410F460A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7BECA65" w14:textId="6EAA70D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720" w:type="dxa"/>
          </w:tcPr>
          <w:p w14:paraId="6D678F3B" w14:textId="1BB8D19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720" w:type="dxa"/>
          </w:tcPr>
          <w:p w14:paraId="38EEC518" w14:textId="1C4C3DC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</w:p>
        </w:tc>
        <w:tc>
          <w:tcPr>
            <w:tcW w:w="1440" w:type="dxa"/>
          </w:tcPr>
          <w:p w14:paraId="3B0BEA88" w14:textId="33EAEB8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73815658" w14:textId="357D61AC" w:rsidTr="00347C44">
        <w:tc>
          <w:tcPr>
            <w:tcW w:w="3024" w:type="dxa"/>
          </w:tcPr>
          <w:p w14:paraId="0B7F46D8" w14:textId="77777777" w:rsidR="003A522D" w:rsidRPr="00D53DCE" w:rsidRDefault="003A522D" w:rsidP="003A52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eat (Mediator)</w:t>
            </w:r>
          </w:p>
        </w:tc>
        <w:tc>
          <w:tcPr>
            <w:tcW w:w="720" w:type="dxa"/>
          </w:tcPr>
          <w:p w14:paraId="2CCD8860" w14:textId="77777777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3F59A09" w14:textId="77777777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0233494" w14:textId="77777777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1A50A1A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2F4FE786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EBDE55A" w14:textId="165E00C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6146C2F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8733A6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5D5225A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6D8F16A8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618C234" w14:textId="677E264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DEF9A4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1BDD9F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711FCD2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2D" w:rsidRPr="00D53DCE" w14:paraId="179841D4" w14:textId="0968315F" w:rsidTr="00347C44">
        <w:tc>
          <w:tcPr>
            <w:tcW w:w="3024" w:type="dxa"/>
          </w:tcPr>
          <w:p w14:paraId="43DA5213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Work stress</w:t>
            </w:r>
          </w:p>
        </w:tc>
        <w:tc>
          <w:tcPr>
            <w:tcW w:w="720" w:type="dxa"/>
          </w:tcPr>
          <w:p w14:paraId="298B7028" w14:textId="11576582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20" w:type="dxa"/>
          </w:tcPr>
          <w:p w14:paraId="655A6C6C" w14:textId="60DDE1CC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58FE466C" w14:textId="3B2C4A71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2DE0793F" w14:textId="2D30AA2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0B12FC37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B8A9C3F" w14:textId="3AA207F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1F9905B7" w14:textId="7518D23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20" w:type="dxa"/>
          </w:tcPr>
          <w:p w14:paraId="4C7D03C3" w14:textId="5445845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73063836" w14:textId="09F3AB5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4F12DBF7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D3ACC32" w14:textId="1B98E41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</w:tcPr>
          <w:p w14:paraId="53B88D54" w14:textId="5374441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</w:tcPr>
          <w:p w14:paraId="6A12B065" w14:textId="2E65F7F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440" w:type="dxa"/>
          </w:tcPr>
          <w:p w14:paraId="6A060D92" w14:textId="18E7442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791731F2" w14:textId="0BA343AE" w:rsidTr="00347C44">
        <w:tc>
          <w:tcPr>
            <w:tcW w:w="3024" w:type="dxa"/>
          </w:tcPr>
          <w:p w14:paraId="4722109F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Interpersonal needs</w:t>
            </w:r>
          </w:p>
        </w:tc>
        <w:tc>
          <w:tcPr>
            <w:tcW w:w="720" w:type="dxa"/>
          </w:tcPr>
          <w:p w14:paraId="00E47CDB" w14:textId="3EFBFFCB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720" w:type="dxa"/>
          </w:tcPr>
          <w:p w14:paraId="58968FE9" w14:textId="6490EAFB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</w:tcPr>
          <w:p w14:paraId="231BB9E2" w14:textId="26939007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79B6E90B" w14:textId="0609252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4,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236" w:type="dxa"/>
          </w:tcPr>
          <w:p w14:paraId="01F4584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5C48D56" w14:textId="6401145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406F06F1" w14:textId="1876A22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</w:tcPr>
          <w:p w14:paraId="7E6A1833" w14:textId="1A387E41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472F55C3" w14:textId="0450384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58D22265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1682376" w14:textId="7B2E828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720" w:type="dxa"/>
          </w:tcPr>
          <w:p w14:paraId="632510A6" w14:textId="42535B2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</w:tcPr>
          <w:p w14:paraId="1FFCA5A5" w14:textId="12DBB6D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40" w:type="dxa"/>
          </w:tcPr>
          <w:p w14:paraId="3A6B6FA7" w14:textId="120306C4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32CE395B" w14:textId="28CABA54" w:rsidTr="00347C44">
        <w:tc>
          <w:tcPr>
            <w:tcW w:w="3024" w:type="dxa"/>
          </w:tcPr>
          <w:p w14:paraId="09E400EF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720" w:type="dxa"/>
          </w:tcPr>
          <w:p w14:paraId="0B049995" w14:textId="27E2FD05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4A84AAEA" w14:textId="4A1176F7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5E9DBF47" w14:textId="1B0DCCE1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64BFF2B0" w14:textId="7B79A3D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04F7F881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75E6345" w14:textId="148C3CF6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20" w:type="dxa"/>
          </w:tcPr>
          <w:p w14:paraId="2B133638" w14:textId="630B672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14:paraId="1B13C841" w14:textId="47824A4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1440" w:type="dxa"/>
          </w:tcPr>
          <w:p w14:paraId="60F62B25" w14:textId="6C68FF6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2D1B353C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45AEFED" w14:textId="192755D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720" w:type="dxa"/>
          </w:tcPr>
          <w:p w14:paraId="2FB30E8C" w14:textId="1513C06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20" w:type="dxa"/>
          </w:tcPr>
          <w:p w14:paraId="0341D439" w14:textId="31C970A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440" w:type="dxa"/>
          </w:tcPr>
          <w:p w14:paraId="0F774D80" w14:textId="17F3C82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40C1632A" w14:textId="05690583" w:rsidTr="00347C44">
        <w:tc>
          <w:tcPr>
            <w:tcW w:w="3024" w:type="dxa"/>
          </w:tcPr>
          <w:p w14:paraId="2C7B35B8" w14:textId="77777777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Work stress × Social support</w:t>
            </w:r>
          </w:p>
        </w:tc>
        <w:tc>
          <w:tcPr>
            <w:tcW w:w="720" w:type="dxa"/>
          </w:tcPr>
          <w:p w14:paraId="0DC8AFA2" w14:textId="048F2941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6706A0E2" w14:textId="032E544B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0456DF70" w14:textId="23648522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440" w:type="dxa"/>
          </w:tcPr>
          <w:p w14:paraId="13C67D4B" w14:textId="6254328F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09CFB408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121CB67" w14:textId="131A07C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20" w:type="dxa"/>
          </w:tcPr>
          <w:p w14:paraId="68850FBF" w14:textId="68AA1C1C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14:paraId="53BA10B7" w14:textId="610559C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440" w:type="dxa"/>
          </w:tcPr>
          <w:p w14:paraId="24201FC3" w14:textId="25530270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21360DF5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052518" w14:textId="7E535CC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456CCD87" w14:textId="5F1C51B5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720" w:type="dxa"/>
          </w:tcPr>
          <w:p w14:paraId="7A159CA4" w14:textId="5C7764C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1440" w:type="dxa"/>
          </w:tcPr>
          <w:p w14:paraId="2A272F4C" w14:textId="6B62A9F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3A522D" w:rsidRPr="00D53DCE" w14:paraId="34EEAEC6" w14:textId="5D4F37C9" w:rsidTr="00347C44">
        <w:tc>
          <w:tcPr>
            <w:tcW w:w="3024" w:type="dxa"/>
          </w:tcPr>
          <w:p w14:paraId="56060F95" w14:textId="1CC4055D" w:rsidR="003A522D" w:rsidRPr="00D53DCE" w:rsidRDefault="003A522D" w:rsidP="003A522D">
            <w:pPr>
              <w:ind w:firstLine="256"/>
              <w:rPr>
                <w:rFonts w:ascii="Times New Roman" w:hAnsi="Times New Roman" w:cs="Times New Roman"/>
                <w:sz w:val="18"/>
                <w:szCs w:val="18"/>
              </w:rPr>
            </w:pP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Interpersonal needs 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3DCE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720" w:type="dxa"/>
          </w:tcPr>
          <w:p w14:paraId="4190B25A" w14:textId="5324742F" w:rsidR="003A522D" w:rsidRPr="00D53DCE" w:rsidRDefault="003A522D" w:rsidP="003A522D">
            <w:pPr>
              <w:tabs>
                <w:tab w:val="decimal" w:pos="16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6716FDC3" w14:textId="388A1FEB" w:rsidR="003A522D" w:rsidRPr="00D53DCE" w:rsidRDefault="003A522D" w:rsidP="003A522D">
            <w:pPr>
              <w:tabs>
                <w:tab w:val="decimal" w:pos="17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7811FE39" w14:textId="25F742FB" w:rsidR="003A522D" w:rsidRPr="00D53DCE" w:rsidRDefault="003A522D" w:rsidP="003A522D">
            <w:pPr>
              <w:tabs>
                <w:tab w:val="decimal" w:pos="14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552CF7C" w14:textId="19D14B09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61F5979D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DEE6614" w14:textId="7C914AEA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6DCF0EF7" w14:textId="6CF3F71B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3B7E03C1" w14:textId="665BA9A3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440" w:type="dxa"/>
          </w:tcPr>
          <w:p w14:paraId="6C62DDD9" w14:textId="6587C28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-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6" w:type="dxa"/>
          </w:tcPr>
          <w:p w14:paraId="26856F2A" w14:textId="7777777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31C1401" w14:textId="432064D8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720" w:type="dxa"/>
          </w:tcPr>
          <w:p w14:paraId="2738391D" w14:textId="4CC977C7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20" w:type="dxa"/>
          </w:tcPr>
          <w:p w14:paraId="32F3E3B4" w14:textId="6804E7CE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</w:tc>
        <w:tc>
          <w:tcPr>
            <w:tcW w:w="1440" w:type="dxa"/>
          </w:tcPr>
          <w:p w14:paraId="517345E2" w14:textId="1F3DB3DD" w:rsidR="003A522D" w:rsidRPr="00D53DCE" w:rsidRDefault="003A522D" w:rsidP="003A522D">
            <w:pPr>
              <w:tabs>
                <w:tab w:val="decimal" w:pos="23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75BB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43B3BCE5" w14:textId="445EB123" w:rsidR="00CF0805" w:rsidRPr="00775BBC" w:rsidRDefault="00CF0805" w:rsidP="00CF0805">
      <w:pPr>
        <w:jc w:val="left"/>
        <w:rPr>
          <w:rFonts w:ascii="Times New Roman" w:hAnsi="Times New Roman" w:cs="Times New Roman"/>
        </w:rPr>
      </w:pPr>
      <w:r w:rsidRPr="00775BBC">
        <w:rPr>
          <w:rFonts w:ascii="Times New Roman" w:hAnsi="Times New Roman" w:cs="Times New Roman"/>
          <w:b/>
          <w:bCs/>
          <w:i/>
          <w:iCs/>
        </w:rPr>
        <w:t>Note.</w:t>
      </w:r>
      <w:r w:rsidRPr="00775BBC">
        <w:rPr>
          <w:rFonts w:ascii="Times New Roman" w:hAnsi="Times New Roman" w:cs="Times New Roman"/>
        </w:rPr>
        <w:t xml:space="preserve"> </w:t>
      </w:r>
      <w:r w:rsidRPr="00387BCD">
        <w:rPr>
          <w:rFonts w:ascii="Times New Roman" w:hAnsi="Times New Roman" w:cs="Times New Roman"/>
          <w:i/>
          <w:iCs/>
        </w:rPr>
        <w:t>S</w:t>
      </w:r>
      <w:r w:rsidR="00D53DCE" w:rsidRPr="00387BCD">
        <w:rPr>
          <w:rFonts w:ascii="Times New Roman" w:hAnsi="Times New Roman" w:cs="Times New Roman"/>
          <w:i/>
          <w:iCs/>
        </w:rPr>
        <w:t>.</w:t>
      </w:r>
      <w:r w:rsidRPr="00387BCD">
        <w:rPr>
          <w:rFonts w:ascii="Times New Roman" w:hAnsi="Times New Roman" w:cs="Times New Roman"/>
          <w:i/>
          <w:iCs/>
        </w:rPr>
        <w:t>E</w:t>
      </w:r>
      <w:r w:rsidR="00D53DCE" w:rsidRPr="00387BCD">
        <w:rPr>
          <w:rFonts w:ascii="Times New Roman" w:hAnsi="Times New Roman" w:cs="Times New Roman"/>
          <w:i/>
          <w:iCs/>
        </w:rPr>
        <w:t>.</w:t>
      </w:r>
      <w:r w:rsidRPr="00775BBC">
        <w:rPr>
          <w:rFonts w:ascii="Times New Roman" w:hAnsi="Times New Roman" w:cs="Times New Roman"/>
        </w:rPr>
        <w:t xml:space="preserve"> = standard error. CI = </w:t>
      </w:r>
      <w:r>
        <w:rPr>
          <w:rFonts w:ascii="Times New Roman" w:hAnsi="Times New Roman" w:cs="Times New Roman"/>
        </w:rPr>
        <w:t xml:space="preserve">bootstrapping </w:t>
      </w:r>
      <w:r w:rsidRPr="00775BBC">
        <w:rPr>
          <w:rFonts w:ascii="Times New Roman" w:hAnsi="Times New Roman" w:cs="Times New Roman"/>
        </w:rPr>
        <w:t>confidence interval.</w:t>
      </w:r>
      <w:r>
        <w:rPr>
          <w:rFonts w:ascii="Times New Roman" w:hAnsi="Times New Roman" w:cs="Times New Roman"/>
        </w:rPr>
        <w:t xml:space="preserve"> </w:t>
      </w:r>
      <w:r w:rsidRPr="00775BBC">
        <w:rPr>
          <w:rFonts w:ascii="Times New Roman" w:hAnsi="Times New Roman" w:cs="Times New Roman"/>
        </w:rPr>
        <w:t>Control variables were age and gender.</w:t>
      </w:r>
    </w:p>
    <w:p w14:paraId="37D11173" w14:textId="77777777" w:rsidR="003850F0" w:rsidRPr="005536CB" w:rsidRDefault="003850F0" w:rsidP="00CF0805">
      <w:pPr>
        <w:rPr>
          <w:rFonts w:ascii="Times New Roman" w:hAnsi="Times New Roman" w:cs="Times New Roman"/>
          <w:sz w:val="22"/>
          <w:szCs w:val="28"/>
        </w:rPr>
      </w:pPr>
    </w:p>
    <w:sectPr w:rsidR="003850F0" w:rsidRPr="005536CB" w:rsidSect="00347C4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18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BD"/>
    <w:rsid w:val="00082DBD"/>
    <w:rsid w:val="000832A6"/>
    <w:rsid w:val="00086FF4"/>
    <w:rsid w:val="000914A1"/>
    <w:rsid w:val="000F59A0"/>
    <w:rsid w:val="00112278"/>
    <w:rsid w:val="00116D6B"/>
    <w:rsid w:val="00121203"/>
    <w:rsid w:val="0012382E"/>
    <w:rsid w:val="00124072"/>
    <w:rsid w:val="00147F70"/>
    <w:rsid w:val="00155EBE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1F23FD"/>
    <w:rsid w:val="001F275A"/>
    <w:rsid w:val="00206C0A"/>
    <w:rsid w:val="00215F28"/>
    <w:rsid w:val="00222202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C5860"/>
    <w:rsid w:val="002E1B78"/>
    <w:rsid w:val="00300817"/>
    <w:rsid w:val="00304AF7"/>
    <w:rsid w:val="0031653C"/>
    <w:rsid w:val="003217F5"/>
    <w:rsid w:val="00331B0F"/>
    <w:rsid w:val="0034132F"/>
    <w:rsid w:val="003460D0"/>
    <w:rsid w:val="00347C44"/>
    <w:rsid w:val="003825E2"/>
    <w:rsid w:val="003850F0"/>
    <w:rsid w:val="00387BCD"/>
    <w:rsid w:val="00393B09"/>
    <w:rsid w:val="00396EC4"/>
    <w:rsid w:val="003A2DA6"/>
    <w:rsid w:val="003A31B4"/>
    <w:rsid w:val="003A522D"/>
    <w:rsid w:val="003C0E3B"/>
    <w:rsid w:val="00411447"/>
    <w:rsid w:val="0045363F"/>
    <w:rsid w:val="00453B83"/>
    <w:rsid w:val="00453C40"/>
    <w:rsid w:val="00464B52"/>
    <w:rsid w:val="00472504"/>
    <w:rsid w:val="00497B04"/>
    <w:rsid w:val="004B5B9B"/>
    <w:rsid w:val="004C0A31"/>
    <w:rsid w:val="005536CB"/>
    <w:rsid w:val="00582F6A"/>
    <w:rsid w:val="0058696C"/>
    <w:rsid w:val="005958F5"/>
    <w:rsid w:val="005D5F83"/>
    <w:rsid w:val="005E700C"/>
    <w:rsid w:val="005F0C00"/>
    <w:rsid w:val="00605E30"/>
    <w:rsid w:val="006114DC"/>
    <w:rsid w:val="00665F5A"/>
    <w:rsid w:val="00677028"/>
    <w:rsid w:val="0068427F"/>
    <w:rsid w:val="006B0B22"/>
    <w:rsid w:val="006C39D4"/>
    <w:rsid w:val="006C4526"/>
    <w:rsid w:val="006E7C29"/>
    <w:rsid w:val="006F114C"/>
    <w:rsid w:val="007019F1"/>
    <w:rsid w:val="00704E20"/>
    <w:rsid w:val="007336F7"/>
    <w:rsid w:val="007361B3"/>
    <w:rsid w:val="00744621"/>
    <w:rsid w:val="007553C0"/>
    <w:rsid w:val="0076142E"/>
    <w:rsid w:val="007623E5"/>
    <w:rsid w:val="007664BE"/>
    <w:rsid w:val="00774346"/>
    <w:rsid w:val="00793E15"/>
    <w:rsid w:val="007B384D"/>
    <w:rsid w:val="007B76BF"/>
    <w:rsid w:val="007C72D9"/>
    <w:rsid w:val="007F4948"/>
    <w:rsid w:val="00836E26"/>
    <w:rsid w:val="0085536F"/>
    <w:rsid w:val="00895950"/>
    <w:rsid w:val="008A7453"/>
    <w:rsid w:val="008C6157"/>
    <w:rsid w:val="008E2454"/>
    <w:rsid w:val="008F5B2F"/>
    <w:rsid w:val="00906129"/>
    <w:rsid w:val="00907EDA"/>
    <w:rsid w:val="00916CD4"/>
    <w:rsid w:val="00934F78"/>
    <w:rsid w:val="00945A7B"/>
    <w:rsid w:val="0096523E"/>
    <w:rsid w:val="00967BA0"/>
    <w:rsid w:val="00985171"/>
    <w:rsid w:val="00995361"/>
    <w:rsid w:val="009A2277"/>
    <w:rsid w:val="009A2A8C"/>
    <w:rsid w:val="009B1E72"/>
    <w:rsid w:val="009B2871"/>
    <w:rsid w:val="009D0C1A"/>
    <w:rsid w:val="009D35F4"/>
    <w:rsid w:val="009F0119"/>
    <w:rsid w:val="00A3128E"/>
    <w:rsid w:val="00A560AA"/>
    <w:rsid w:val="00A66B67"/>
    <w:rsid w:val="00A71BE4"/>
    <w:rsid w:val="00A74203"/>
    <w:rsid w:val="00A92E73"/>
    <w:rsid w:val="00AA2AC1"/>
    <w:rsid w:val="00B10853"/>
    <w:rsid w:val="00B428C4"/>
    <w:rsid w:val="00B4504F"/>
    <w:rsid w:val="00B70EE2"/>
    <w:rsid w:val="00BC3394"/>
    <w:rsid w:val="00BE0175"/>
    <w:rsid w:val="00BE0B64"/>
    <w:rsid w:val="00C11FB9"/>
    <w:rsid w:val="00C13F2C"/>
    <w:rsid w:val="00C35F0E"/>
    <w:rsid w:val="00C415BA"/>
    <w:rsid w:val="00C7485A"/>
    <w:rsid w:val="00C74D0A"/>
    <w:rsid w:val="00CB6D39"/>
    <w:rsid w:val="00CE6B3C"/>
    <w:rsid w:val="00CF0805"/>
    <w:rsid w:val="00CF7730"/>
    <w:rsid w:val="00D2750C"/>
    <w:rsid w:val="00D378BB"/>
    <w:rsid w:val="00D4064B"/>
    <w:rsid w:val="00D462DB"/>
    <w:rsid w:val="00D52178"/>
    <w:rsid w:val="00D53DCE"/>
    <w:rsid w:val="00D57AEE"/>
    <w:rsid w:val="00D75DBA"/>
    <w:rsid w:val="00D76CB5"/>
    <w:rsid w:val="00D82923"/>
    <w:rsid w:val="00DA1BD7"/>
    <w:rsid w:val="00DB45E7"/>
    <w:rsid w:val="00DD202D"/>
    <w:rsid w:val="00DE7747"/>
    <w:rsid w:val="00DF29D1"/>
    <w:rsid w:val="00DF745E"/>
    <w:rsid w:val="00E04BEF"/>
    <w:rsid w:val="00E11E34"/>
    <w:rsid w:val="00E16828"/>
    <w:rsid w:val="00E16BC9"/>
    <w:rsid w:val="00E321FA"/>
    <w:rsid w:val="00E65CFF"/>
    <w:rsid w:val="00E8799F"/>
    <w:rsid w:val="00EA6790"/>
    <w:rsid w:val="00EC4811"/>
    <w:rsid w:val="00ED562C"/>
    <w:rsid w:val="00F02887"/>
    <w:rsid w:val="00F51952"/>
    <w:rsid w:val="00F52BCB"/>
    <w:rsid w:val="00F53CD5"/>
    <w:rsid w:val="00F57B6B"/>
    <w:rsid w:val="00F740D7"/>
    <w:rsid w:val="00F93E54"/>
    <w:rsid w:val="00FA560C"/>
    <w:rsid w:val="00FA67CD"/>
    <w:rsid w:val="00FB2E35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5BD10"/>
  <w15:chartTrackingRefBased/>
  <w15:docId w15:val="{47134F1C-B916-6041-967A-4B6AD198D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2278"/>
  </w:style>
  <w:style w:type="character" w:styleId="CommentReference">
    <w:name w:val="annotation reference"/>
    <w:basedOn w:val="DefaultParagraphFont"/>
    <w:uiPriority w:val="99"/>
    <w:semiHidden/>
    <w:unhideWhenUsed/>
    <w:rsid w:val="00D53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D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D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D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1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11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739CC2-5430-E543-A1CD-854C4CEAD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028</Words>
  <Characters>5861</Characters>
  <Application>Microsoft Office Word</Application>
  <DocSecurity>0</DocSecurity>
  <Lines>48</Lines>
  <Paragraphs>13</Paragraphs>
  <ScaleCrop>false</ScaleCrop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Gao, Yuan (Ted)</cp:lastModifiedBy>
  <cp:revision>59</cp:revision>
  <dcterms:created xsi:type="dcterms:W3CDTF">2022-02-25T08:16:00Z</dcterms:created>
  <dcterms:modified xsi:type="dcterms:W3CDTF">2022-10-03T14:19:00Z</dcterms:modified>
</cp:coreProperties>
</file>